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2BCA0" w14:textId="77777777" w:rsidR="00674F6F" w:rsidRDefault="00674F6F" w:rsidP="00674F6F">
      <w:pPr>
        <w:spacing w:line="480" w:lineRule="auto"/>
        <w:rPr>
          <w:rStyle w:val="normaltextrun"/>
          <w:rFonts w:ascii="Times" w:hAnsi="Times" w:cs="Times"/>
          <w:b/>
          <w:bCs/>
          <w:sz w:val="24"/>
          <w:szCs w:val="24"/>
          <w:shd w:val="clear" w:color="auto" w:fill="FFFFFF"/>
          <w:lang w:val="en-GB"/>
        </w:rPr>
      </w:pPr>
      <w:bookmarkStart w:id="0" w:name="_Hlk124169693"/>
      <w:r>
        <w:rPr>
          <w:rStyle w:val="normaltextrun"/>
          <w:rFonts w:ascii="Times" w:hAnsi="Times" w:cs="Times"/>
          <w:b/>
          <w:bCs/>
          <w:sz w:val="24"/>
          <w:szCs w:val="24"/>
          <w:shd w:val="clear" w:color="auto" w:fill="FFFFFF"/>
          <w:lang w:val="en-GB"/>
        </w:rPr>
        <w:t>Supplementary information to:</w:t>
      </w:r>
    </w:p>
    <w:p w14:paraId="2C6AFF39" w14:textId="77777777" w:rsidR="00674F6F" w:rsidRDefault="00674F6F" w:rsidP="00674F6F">
      <w:pPr>
        <w:spacing w:line="480" w:lineRule="auto"/>
      </w:pPr>
      <w:r>
        <w:rPr>
          <w:rStyle w:val="normaltextrun"/>
          <w:rFonts w:ascii="Times" w:hAnsi="Times" w:cs="Times"/>
          <w:b/>
          <w:bCs/>
          <w:i/>
          <w:iCs/>
          <w:sz w:val="24"/>
          <w:szCs w:val="24"/>
          <w:shd w:val="clear" w:color="auto" w:fill="FFFFFF"/>
          <w:lang w:val="en-GB"/>
        </w:rPr>
        <w:t>Title:</w:t>
      </w:r>
      <w:r>
        <w:rPr>
          <w:rStyle w:val="normaltextrun"/>
          <w:rFonts w:ascii="Times" w:hAnsi="Times" w:cs="Times"/>
          <w:sz w:val="24"/>
          <w:szCs w:val="24"/>
          <w:shd w:val="clear" w:color="auto" w:fill="FFFFFF"/>
          <w:lang w:val="en-GB"/>
        </w:rPr>
        <w:t xml:space="preserve"> Positron emission tomography in the diagnosis and follow-up of transthyretin amyloid cardiomyopathy patients: A systematic review</w:t>
      </w:r>
      <w:r>
        <w:rPr>
          <w:rStyle w:val="eop"/>
          <w:rFonts w:ascii="Times" w:hAnsi="Times" w:cs="Times"/>
          <w:sz w:val="24"/>
          <w:szCs w:val="24"/>
          <w:shd w:val="clear" w:color="auto" w:fill="FFFFFF"/>
          <w:lang w:val="en-GB"/>
        </w:rPr>
        <w:t> </w:t>
      </w:r>
    </w:p>
    <w:p w14:paraId="1FCDF0EC" w14:textId="77777777" w:rsidR="00674F6F" w:rsidRDefault="00674F6F" w:rsidP="00674F6F">
      <w:pPr>
        <w:spacing w:line="480" w:lineRule="auto"/>
        <w:rPr>
          <w:rFonts w:ascii="Times" w:hAnsi="Times" w:cs="Times"/>
          <w:sz w:val="24"/>
          <w:szCs w:val="24"/>
          <w:lang w:val="en-GB"/>
        </w:rPr>
      </w:pPr>
      <w:bookmarkStart w:id="1" w:name="_Hlk124169737"/>
      <w:bookmarkEnd w:id="0"/>
      <w:r>
        <w:rPr>
          <w:rFonts w:ascii="Times" w:hAnsi="Times" w:cs="Times"/>
          <w:b/>
          <w:bCs/>
          <w:i/>
          <w:iCs/>
          <w:sz w:val="24"/>
          <w:szCs w:val="24"/>
          <w:lang w:val="en-GB"/>
        </w:rPr>
        <w:t>Journal:</w:t>
      </w:r>
      <w:r>
        <w:rPr>
          <w:rFonts w:ascii="Times" w:hAnsi="Times" w:cs="Times"/>
          <w:sz w:val="24"/>
          <w:szCs w:val="24"/>
          <w:lang w:val="en-GB"/>
        </w:rPr>
        <w:t xml:space="preserve"> European Journal of Nuclear Medicine and Molecular Imaging</w:t>
      </w:r>
    </w:p>
    <w:p w14:paraId="3AA03E97" w14:textId="77777777" w:rsidR="00674F6F" w:rsidRDefault="00674F6F" w:rsidP="00674F6F">
      <w:pPr>
        <w:spacing w:line="480" w:lineRule="auto"/>
        <w:rPr>
          <w:rFonts w:ascii="Times" w:hAnsi="Times" w:cs="Times"/>
          <w:i/>
          <w:iCs/>
          <w:sz w:val="24"/>
          <w:szCs w:val="24"/>
          <w:vertAlign w:val="superscript"/>
          <w:lang w:val="en-GB"/>
        </w:rPr>
      </w:pPr>
      <w:r>
        <w:rPr>
          <w:rFonts w:ascii="Times" w:hAnsi="Times" w:cs="Times"/>
          <w:b/>
          <w:bCs/>
          <w:i/>
          <w:iCs/>
          <w:sz w:val="24"/>
          <w:szCs w:val="24"/>
          <w:lang w:val="en-GB"/>
        </w:rPr>
        <w:t>Authors</w:t>
      </w:r>
      <w:r>
        <w:rPr>
          <w:rFonts w:ascii="Times" w:hAnsi="Times" w:cs="Times"/>
          <w:sz w:val="24"/>
          <w:szCs w:val="24"/>
          <w:lang w:val="en-GB"/>
        </w:rPr>
        <w:t>: Tingen HSA, MD</w:t>
      </w:r>
      <w:r>
        <w:rPr>
          <w:rFonts w:ascii="Times" w:hAnsi="Times" w:cs="Times"/>
          <w:sz w:val="24"/>
          <w:szCs w:val="24"/>
          <w:vertAlign w:val="superscript"/>
          <w:lang w:val="en-GB"/>
        </w:rPr>
        <w:t>*</w:t>
      </w:r>
      <w:r>
        <w:rPr>
          <w:rFonts w:ascii="Times" w:hAnsi="Times" w:cs="Times"/>
          <w:sz w:val="24"/>
          <w:szCs w:val="24"/>
          <w:lang w:val="en-GB"/>
        </w:rPr>
        <w:t>, Tubben A, MD</w:t>
      </w:r>
      <w:r>
        <w:rPr>
          <w:rFonts w:ascii="Times" w:hAnsi="Times" w:cs="Times"/>
          <w:sz w:val="24"/>
          <w:szCs w:val="24"/>
          <w:vertAlign w:val="superscript"/>
          <w:lang w:val="en-GB"/>
        </w:rPr>
        <w:t>,*</w:t>
      </w:r>
      <w:r>
        <w:rPr>
          <w:rFonts w:ascii="Times" w:hAnsi="Times" w:cs="Times"/>
          <w:sz w:val="24"/>
          <w:szCs w:val="24"/>
          <w:lang w:val="en-GB"/>
        </w:rPr>
        <w:t xml:space="preserve">, van ’t Oever JH, BSc, Pastoor EM, BSc, van Zon PPA, BSc, Nienhuis HLA, MD, PhD, van der Meer P MD, PhD, Slart RHJA, MD, PhD </w:t>
      </w:r>
      <w:r>
        <w:rPr>
          <w:rFonts w:ascii="Times" w:hAnsi="Times" w:cs="Times"/>
          <w:sz w:val="24"/>
          <w:szCs w:val="24"/>
          <w:lang w:val="en-GB"/>
        </w:rPr>
        <w:br/>
      </w:r>
      <w:r>
        <w:rPr>
          <w:rFonts w:ascii="Times" w:hAnsi="Times" w:cs="Times"/>
          <w:i/>
          <w:iCs/>
          <w:sz w:val="24"/>
          <w:szCs w:val="24"/>
          <w:lang w:val="en-GB"/>
        </w:rPr>
        <w:t xml:space="preserve">Shared first author </w:t>
      </w:r>
      <w:r>
        <w:rPr>
          <w:rFonts w:ascii="Times" w:hAnsi="Times" w:cs="Times"/>
          <w:i/>
          <w:iCs/>
          <w:sz w:val="24"/>
          <w:szCs w:val="24"/>
          <w:vertAlign w:val="superscript"/>
          <w:lang w:val="en-GB"/>
        </w:rPr>
        <w:t>*</w:t>
      </w:r>
    </w:p>
    <w:p w14:paraId="308DEAD1" w14:textId="77777777" w:rsidR="00674F6F" w:rsidRDefault="00674F6F" w:rsidP="00674F6F">
      <w:pPr>
        <w:spacing w:line="480" w:lineRule="auto"/>
        <w:rPr>
          <w:rFonts w:ascii="Times" w:hAnsi="Times" w:cs="Times"/>
          <w:sz w:val="24"/>
          <w:szCs w:val="24"/>
          <w:lang w:val="en-GB"/>
        </w:rPr>
      </w:pPr>
      <w:r>
        <w:rPr>
          <w:rFonts w:ascii="Times" w:hAnsi="Times" w:cs="Times"/>
          <w:b/>
          <w:bCs/>
          <w:i/>
          <w:iCs/>
          <w:sz w:val="24"/>
          <w:szCs w:val="24"/>
          <w:lang w:val="en-GB"/>
        </w:rPr>
        <w:t>Details corresponding author:</w:t>
      </w:r>
      <w:bookmarkEnd w:id="1"/>
      <w:r>
        <w:rPr>
          <w:rFonts w:ascii="Times" w:hAnsi="Times" w:cs="Times"/>
          <w:b/>
          <w:bCs/>
          <w:i/>
          <w:iCs/>
          <w:sz w:val="24"/>
          <w:szCs w:val="24"/>
          <w:lang w:val="en-GB"/>
        </w:rPr>
        <w:br/>
      </w:r>
      <w:r>
        <w:rPr>
          <w:rFonts w:ascii="Times" w:hAnsi="Times" w:cs="Times"/>
          <w:sz w:val="24"/>
          <w:szCs w:val="24"/>
          <w:lang w:val="en-GB"/>
        </w:rPr>
        <w:t>Hendrea Tingen</w:t>
      </w:r>
      <w:r>
        <w:rPr>
          <w:rFonts w:ascii="Times" w:hAnsi="Times" w:cs="Times"/>
          <w:sz w:val="24"/>
          <w:szCs w:val="24"/>
          <w:lang w:val="en-GB"/>
        </w:rPr>
        <w:br/>
        <w:t>Amyloidosis Centre of Expertise</w:t>
      </w:r>
      <w:r>
        <w:rPr>
          <w:rFonts w:ascii="Times" w:hAnsi="Times" w:cs="Times"/>
          <w:sz w:val="24"/>
          <w:szCs w:val="24"/>
          <w:lang w:val="en-GB"/>
        </w:rPr>
        <w:br/>
        <w:t>University Medical Center Groningen</w:t>
      </w:r>
      <w:r>
        <w:rPr>
          <w:rFonts w:ascii="Times" w:hAnsi="Times" w:cs="Times"/>
          <w:sz w:val="24"/>
          <w:szCs w:val="24"/>
          <w:lang w:val="en-GB"/>
        </w:rPr>
        <w:br/>
      </w:r>
      <w:proofErr w:type="spellStart"/>
      <w:r>
        <w:rPr>
          <w:rFonts w:ascii="Times" w:hAnsi="Times" w:cs="Times"/>
          <w:sz w:val="24"/>
          <w:szCs w:val="24"/>
          <w:lang w:val="en-GB"/>
        </w:rPr>
        <w:t>Hanzeplein</w:t>
      </w:r>
      <w:proofErr w:type="spellEnd"/>
      <w:r>
        <w:rPr>
          <w:rFonts w:ascii="Times" w:hAnsi="Times" w:cs="Times"/>
          <w:sz w:val="24"/>
          <w:szCs w:val="24"/>
          <w:lang w:val="en-GB"/>
        </w:rPr>
        <w:t xml:space="preserve"> 1</w:t>
      </w:r>
      <w:r>
        <w:rPr>
          <w:rFonts w:ascii="Times" w:hAnsi="Times" w:cs="Times"/>
          <w:sz w:val="24"/>
          <w:szCs w:val="24"/>
          <w:lang w:val="en-GB"/>
        </w:rPr>
        <w:br/>
        <w:t>9713GZ Groningen</w:t>
      </w:r>
      <w:r>
        <w:rPr>
          <w:rFonts w:ascii="Times" w:hAnsi="Times" w:cs="Times"/>
          <w:sz w:val="24"/>
          <w:szCs w:val="24"/>
          <w:lang w:val="en-GB"/>
        </w:rPr>
        <w:br/>
      </w:r>
      <w:hyperlink r:id="rId7" w:history="1">
        <w:r>
          <w:rPr>
            <w:rStyle w:val="Hyperlink"/>
            <w:rFonts w:ascii="Times" w:hAnsi="Times" w:cs="Times"/>
            <w:sz w:val="24"/>
            <w:szCs w:val="24"/>
            <w:lang w:val="en-GB"/>
          </w:rPr>
          <w:t>h.s.a.tingen@umcg.nl</w:t>
        </w:r>
      </w:hyperlink>
      <w:r>
        <w:rPr>
          <w:rFonts w:ascii="Times" w:hAnsi="Times" w:cs="Times"/>
          <w:i/>
          <w:iCs/>
          <w:sz w:val="24"/>
          <w:szCs w:val="24"/>
          <w:lang w:val="en-GB"/>
        </w:rPr>
        <w:br w:type="page"/>
      </w:r>
    </w:p>
    <w:p w14:paraId="16BB9C1A" w14:textId="380D9E14" w:rsidR="00B11D47" w:rsidRPr="00B11D47" w:rsidRDefault="00674F6F" w:rsidP="00674F6F">
      <w:pPr>
        <w:pStyle w:val="Bijschrift"/>
        <w:keepNext/>
        <w:rPr>
          <w:rFonts w:ascii="Times New Roman" w:hAnsi="Times New Roman" w:cs="Times New Roman"/>
          <w:b/>
          <w:bCs/>
          <w:i w:val="0"/>
          <w:iCs w:val="0"/>
          <w:color w:val="auto"/>
          <w:sz w:val="24"/>
          <w:szCs w:val="24"/>
        </w:rPr>
      </w:pPr>
      <w:r w:rsidRPr="00674F6F">
        <w:rPr>
          <w:rFonts w:ascii="Times New Roman" w:hAnsi="Times New Roman" w:cs="Times New Roman"/>
          <w:b/>
          <w:bCs/>
          <w:i w:val="0"/>
          <w:iCs w:val="0"/>
          <w:color w:val="auto"/>
          <w:sz w:val="24"/>
          <w:szCs w:val="24"/>
        </w:rPr>
        <w:lastRenderedPageBreak/>
        <w:t>Online resource</w:t>
      </w:r>
      <w:r>
        <w:rPr>
          <w:rFonts w:ascii="Times New Roman" w:hAnsi="Times New Roman" w:cs="Times New Roman"/>
          <w:b/>
          <w:bCs/>
          <w:i w:val="0"/>
          <w:iCs w:val="0"/>
          <w:color w:val="auto"/>
          <w:sz w:val="24"/>
          <w:szCs w:val="24"/>
        </w:rPr>
        <w:t xml:space="preserve"> 4</w:t>
      </w:r>
      <w:r w:rsidR="00B11D47">
        <w:rPr>
          <w:rFonts w:ascii="Times New Roman" w:hAnsi="Times New Roman" w:cs="Times New Roman"/>
          <w:b/>
          <w:bCs/>
          <w:i w:val="0"/>
          <w:iCs w:val="0"/>
          <w:color w:val="auto"/>
          <w:sz w:val="24"/>
          <w:szCs w:val="24"/>
        </w:rPr>
        <w:t xml:space="preserve">: Reference standard </w:t>
      </w:r>
      <w:proofErr w:type="spellStart"/>
      <w:r w:rsidR="00B11D47">
        <w:rPr>
          <w:rFonts w:ascii="Times New Roman" w:hAnsi="Times New Roman" w:cs="Times New Roman"/>
          <w:b/>
          <w:bCs/>
          <w:i w:val="0"/>
          <w:iCs w:val="0"/>
          <w:color w:val="auto"/>
          <w:sz w:val="24"/>
          <w:szCs w:val="24"/>
        </w:rPr>
        <w:t>used</w:t>
      </w:r>
      <w:proofErr w:type="spellEnd"/>
      <w:r w:rsidR="00B11D47">
        <w:rPr>
          <w:rFonts w:ascii="Times New Roman" w:hAnsi="Times New Roman" w:cs="Times New Roman"/>
          <w:b/>
          <w:bCs/>
          <w:i w:val="0"/>
          <w:iCs w:val="0"/>
          <w:color w:val="auto"/>
          <w:sz w:val="24"/>
          <w:szCs w:val="24"/>
        </w:rPr>
        <w:t xml:space="preserve"> in </w:t>
      </w:r>
      <w:proofErr w:type="spellStart"/>
      <w:r w:rsidR="00B11D47">
        <w:rPr>
          <w:rFonts w:ascii="Times New Roman" w:hAnsi="Times New Roman" w:cs="Times New Roman"/>
          <w:b/>
          <w:bCs/>
          <w:i w:val="0"/>
          <w:iCs w:val="0"/>
          <w:color w:val="auto"/>
          <w:sz w:val="24"/>
          <w:szCs w:val="24"/>
        </w:rPr>
        <w:t>included</w:t>
      </w:r>
      <w:proofErr w:type="spellEnd"/>
      <w:r w:rsidR="00B11D47">
        <w:rPr>
          <w:rFonts w:ascii="Times New Roman" w:hAnsi="Times New Roman" w:cs="Times New Roman"/>
          <w:b/>
          <w:bCs/>
          <w:i w:val="0"/>
          <w:iCs w:val="0"/>
          <w:color w:val="auto"/>
          <w:sz w:val="24"/>
          <w:szCs w:val="24"/>
        </w:rPr>
        <w:t xml:space="preserve"> studies</w:t>
      </w:r>
    </w:p>
    <w:tbl>
      <w:tblPr>
        <w:tblStyle w:val="Lijsttabel4-Accent3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7"/>
        <w:gridCol w:w="3907"/>
        <w:gridCol w:w="3638"/>
      </w:tblGrid>
      <w:tr w:rsidR="00973FD1" w:rsidRPr="007B0857" w14:paraId="479A4AA3" w14:textId="11AA59DA" w:rsidTr="004D4393">
        <w:trPr>
          <w:cnfStyle w:val="100000000000" w:firstRow="1" w:lastRow="0" w:firstColumn="0" w:lastColumn="0" w:oddVBand="0" w:evenVBand="0" w:oddHBand="0" w:evenHBand="0" w:firstRowFirstColumn="0" w:firstRowLastColumn="0" w:lastRowFirstColumn="0" w:lastRowLastColumn="0"/>
          <w:cantSplit/>
          <w:trHeight w:val="97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tcBorders>
            <w:vAlign w:val="center"/>
          </w:tcPr>
          <w:p w14:paraId="6104809E" w14:textId="0EE896DA" w:rsidR="004D4393" w:rsidRPr="00B11D47" w:rsidRDefault="004D4393" w:rsidP="001E2A8B">
            <w:pPr>
              <w:rPr>
                <w:rFonts w:ascii="Times New Roman" w:hAnsi="Times New Roman" w:cs="Times New Roman"/>
                <w:b w:val="0"/>
                <w:bCs w:val="0"/>
                <w:color w:val="000000" w:themeColor="text1"/>
                <w:sz w:val="18"/>
                <w:szCs w:val="18"/>
                <w:lang w:val="en-GB"/>
              </w:rPr>
            </w:pPr>
            <w:r w:rsidRPr="002202CB">
              <w:rPr>
                <w:rFonts w:ascii="Times New Roman" w:hAnsi="Times New Roman" w:cs="Times New Roman"/>
                <w:color w:val="000000" w:themeColor="text1"/>
                <w:sz w:val="18"/>
                <w:szCs w:val="18"/>
                <w:lang w:val="en-GB"/>
              </w:rPr>
              <w:t>Authors, year (reference no.)</w:t>
            </w:r>
          </w:p>
        </w:tc>
        <w:tc>
          <w:tcPr>
            <w:tcW w:w="0" w:type="auto"/>
            <w:tcBorders>
              <w:top w:val="single" w:sz="4" w:space="0" w:color="auto"/>
            </w:tcBorders>
            <w:vAlign w:val="center"/>
          </w:tcPr>
          <w:p w14:paraId="04A992BD" w14:textId="35995762" w:rsidR="004D4393" w:rsidRDefault="004D4393" w:rsidP="001E2A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Short description reference standard</w:t>
            </w:r>
          </w:p>
        </w:tc>
        <w:tc>
          <w:tcPr>
            <w:tcW w:w="0" w:type="auto"/>
            <w:tcBorders>
              <w:top w:val="single" w:sz="4" w:space="0" w:color="auto"/>
            </w:tcBorders>
            <w:vAlign w:val="center"/>
          </w:tcPr>
          <w:p w14:paraId="4F45AE93" w14:textId="0B815D24" w:rsidR="004D4393" w:rsidRDefault="004D4393" w:rsidP="004D43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Additional information</w:t>
            </w:r>
          </w:p>
        </w:tc>
      </w:tr>
      <w:tr w:rsidR="00973FD1" w:rsidRPr="007B0857" w14:paraId="0D2ADEEF" w14:textId="1D66D02D" w:rsidTr="004D4393">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76557BEE"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Antoni, </w:t>
            </w:r>
          </w:p>
          <w:p w14:paraId="48804D26"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12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vMToMLPp","properties":{"formattedCitation":"[12]","plainCitation":"[12]","noteIndex":0},"citationItems":[{"id":107,"uris":["http://zotero.org/users/9771957/items/G8LE4LE5"],"itemData":{"id":107,"type":"article-journal","container-title":"Journal of Nuclear Medicine","DOI":"10.2967/jnumed.111.102053","ISSN":"0161-5505, 2159-662X","issue":"2","journalAbbreviation":"J Nucl Med","language":"en","page":"213-220","source":"DOI.org (Crossref)","title":"In Vivo Visualization of Amyloid Deposits in the Heart with &lt;sup&gt;11&lt;/sup&gt; C-PIB and PET","volume":"54","author":[{"family":"Antoni","given":"Gunnar"},{"family":"Lubberink","given":"Mark"},{"family":"Estrada","given":"Sergio"},{"family":"Axelsson","given":"Jan"},{"family":"Carlson","given":"Kristina"},{"family":"Lindsjö","given":"Lars"},{"family":"Kero","given":"Tanja"},{"family":"Långström","given":"Bengt"},{"family":"Granstam","given":"Sven-Olof"},{"family":"Rosengren","given":"Sara"},{"family":"Vedin","given":"Ola"},{"family":"Wassberg","given":"Cecilia"},{"family":"Wikström","given":"Gerhard"},{"family":"Westermark","given":"Per"},{"family":"Sörensen","given":"Jens"}],"issued":{"date-parts":[["2013",2]]}}}],"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12]</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7FDAE372"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53AE56AA" w14:textId="0A6C8299" w:rsidR="004D4393" w:rsidRPr="00185E3C" w:rsidRDefault="004D4393" w:rsidP="00280919">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Immunohistochemistry (subcutaneous tissue + myocardial tissue)</w:t>
            </w:r>
          </w:p>
          <w:p w14:paraId="218326C7" w14:textId="0049783C" w:rsidR="004D4393" w:rsidRPr="00185E3C" w:rsidRDefault="004D4393" w:rsidP="00280919">
            <w:pPr>
              <w:pStyle w:val="Lijstalinea"/>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Echocardiography (Gertz et al)</w:t>
            </w:r>
          </w:p>
        </w:tc>
        <w:tc>
          <w:tcPr>
            <w:tcW w:w="0" w:type="auto"/>
            <w:shd w:val="clear" w:color="auto" w:fill="F2F2F2" w:themeFill="background1" w:themeFillShade="F2"/>
          </w:tcPr>
          <w:p w14:paraId="0C4CFD08" w14:textId="03D4D7AA"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973FD1" w:rsidRPr="007B0857" w14:paraId="6ECF81F6" w14:textId="4EF00FBF"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0B735EA"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Bi, </w:t>
            </w:r>
          </w:p>
          <w:p w14:paraId="4F9C2999"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22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CFnM7Bc7","properties":{"formattedCitation":"[13]","plainCitation":"[13]","noteIndex":0},"citationItems":[{"id":108,"uris":["http://zotero.org/users/9771957/items/FFE8KIA3"],"itemData":{"id":108,"type":"article-journal","abstract":"Background: The thioﬂavin T derivative, 11C-Pittsburgh-B (PIB), is used for Alzheimer’s disease imaging because it speciﬁcally binds to β-amyloid protein deposits in the brain. The aim of this study was to estimate the diagnostic value of combined 11C-PIB positron emission tomography/magnetic resonance (PET/MR) in cardiac amyloidosis (CA).\nMethods: We enrolled 23 heart failure patients with suspected CA based on echocardiographic and electrocardiograph ﬁndings. All patients underwent cardiac 11C-PIB PET/MR and non-cardiac biopsy within one week. We also enrolled eight healthy volunteers that underwent cardiac 11C-PIB PET/MR as a control group. The cardiac magnetic resonance (CMR) protocol included cine imaging, late gadolinium enhancement (LGE), and native and post-contrast T1 mapping. Extracellular volume (ECV) was measured using pre- and post-contrast T1 mapping images. LVEF, IVSD, LVPW, LVmass, LVESV, LVEDV, native T1 value, ECV, and maximum uptake of myocardial tissue-to-blood background ratio (TBR) values were obtained from PET/MR images in all patients and healthy subjects.\nResults: Thirteen out of twenty-three heart failure patients were clinically diagnosed with CA. The remaining 10 patients were CA-negative (non-CA patient group). Twelve of the thirteen CA patients showed diffuse transmural LGE patterns, whereas LGE was either absent or patchy in the non-CA patients. The diagnostic sensitivity and speciﬁcity of TBRmax were 92.3 and 100%, respectively, at a cut-off value of 1.09. Several CMR imaging parameters (LVEF, IVSD, LVmass, LVEDV, LVESV, LVPW, native T1 value and ECV) and TBR showed signiﬁcant differences between CA patients, non-CA patients, and healthy controls (P &lt; 0.05). Native T1 mapping values positively correlated with TBRmax values in CA and non-CA patients (r = 0.38, P = 0.0004).\nConclusions: 11C-PIB PET/MRI is a valuable tool for the accurate and non-invasive diagnosis of CA because it distinguishes CA patients from non-CA patients and healthy subjects with high speciﬁcity and sensitivity. Moreover, native T1 mapping values positively correlated with TBRmax values in CA and non-CA patients. In the future, larger cohort studies are necessary to conﬁrm our ﬁndings.","container-title":"Frontiers in Cardiovascular Medicine","DOI":"10.3389/fcvm.2022.830572","ISSN":"2297-055X","journalAbbreviation":"Front. Cardiovasc. Med.","language":"en","page":"830572","source":"DOI.org (Crossref)","title":"Diagnostic Value of 11C-PIB PET/MR in Cardiac Amyloidosis","volume":"9","author":[{"family":"Bi","given":"Xiao"},{"family":"Xu","given":"Baixuan"},{"family":"Liu","given":"Jiajin"},{"family":"Wang","given":"Guanyun"},{"family":"An","given":"Jing"},{"family":"Zhang","given":"Xiaojun"},{"family":"Wang","given":"Ruimin"},{"family":"Dong","given":"Wei"},{"family":"Guan","given":"Zhiwei"}],"issued":{"date-parts":[["2022",3,16]]}}}],"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13]</w:t>
            </w:r>
            <w:r w:rsidRPr="0029329F">
              <w:rPr>
                <w:rFonts w:ascii="Times New Roman" w:hAnsi="Times New Roman" w:cs="Times New Roman"/>
                <w:sz w:val="18"/>
                <w:szCs w:val="18"/>
                <w:lang w:val="en-GB"/>
              </w:rPr>
              <w:fldChar w:fldCharType="end"/>
            </w:r>
          </w:p>
        </w:tc>
        <w:tc>
          <w:tcPr>
            <w:tcW w:w="0" w:type="auto"/>
          </w:tcPr>
          <w:p w14:paraId="044414EA"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1B123B7B" w14:textId="3EDC464D" w:rsidR="004D4393" w:rsidRPr="00185E3C" w:rsidRDefault="004D4393" w:rsidP="00280919">
            <w:pPr>
              <w:pStyle w:val="Lijstalinea"/>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and immunohistochemistry</w:t>
            </w:r>
            <w:r w:rsidRPr="00185E3C">
              <w:rPr>
                <w:rFonts w:ascii="Times New Roman" w:hAnsi="Times New Roman" w:cs="Times New Roman"/>
                <w:sz w:val="18"/>
                <w:szCs w:val="18"/>
                <w:lang w:val="en-GB"/>
              </w:rPr>
              <w:t xml:space="preserve"> (subcutaneous tissue + bone marrow)</w:t>
            </w:r>
          </w:p>
          <w:p w14:paraId="3ADCAA15" w14:textId="77777777" w:rsidR="004D4393" w:rsidRPr="00185E3C" w:rsidRDefault="004D4393" w:rsidP="00280919">
            <w:pPr>
              <w:pStyle w:val="Lijstalinea"/>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Echocardiography</w:t>
            </w:r>
          </w:p>
          <w:p w14:paraId="796BBE5F" w14:textId="76C6ABA0" w:rsidR="004D4393" w:rsidRPr="00185E3C" w:rsidRDefault="00B11D47" w:rsidP="00280919">
            <w:pPr>
              <w:pStyle w:val="Lijstalinea"/>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tcPr>
          <w:p w14:paraId="662DCC26" w14:textId="6C8FEF4B" w:rsidR="004D4393" w:rsidRDefault="00973FD1"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w:t>
            </w:r>
            <w:r w:rsidR="004D4393">
              <w:rPr>
                <w:rFonts w:ascii="Times New Roman" w:hAnsi="Times New Roman" w:cs="Times New Roman"/>
                <w:sz w:val="18"/>
                <w:szCs w:val="18"/>
                <w:lang w:val="en-GB"/>
              </w:rPr>
              <w:t>ardiac involvement</w:t>
            </w:r>
            <w:r>
              <w:rPr>
                <w:rFonts w:ascii="Times New Roman" w:hAnsi="Times New Roman" w:cs="Times New Roman"/>
                <w:sz w:val="18"/>
                <w:szCs w:val="18"/>
                <w:lang w:val="en-GB"/>
              </w:rPr>
              <w:t>:</w:t>
            </w:r>
            <w:r>
              <w:rPr>
                <w:rFonts w:ascii="Times New Roman" w:hAnsi="Times New Roman" w:cs="Times New Roman"/>
                <w:sz w:val="18"/>
                <w:szCs w:val="18"/>
                <w:lang w:val="en-GB"/>
              </w:rPr>
              <w:br/>
              <w:t>T</w:t>
            </w:r>
            <w:r w:rsidR="004D4393">
              <w:rPr>
                <w:rFonts w:ascii="Times New Roman" w:hAnsi="Times New Roman" w:cs="Times New Roman"/>
                <w:sz w:val="18"/>
                <w:szCs w:val="18"/>
                <w:lang w:val="en-GB"/>
              </w:rPr>
              <w:t>hickening of septal wall on echocardiography plus any two of the following:</w:t>
            </w:r>
          </w:p>
          <w:p w14:paraId="05FDBB47"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039E0">
              <w:rPr>
                <w:rFonts w:ascii="Times New Roman" w:hAnsi="Times New Roman" w:cs="Times New Roman"/>
                <w:sz w:val="18"/>
                <w:szCs w:val="18"/>
                <w:lang w:val="en-GB"/>
              </w:rPr>
              <w:t>a)</w:t>
            </w:r>
            <w:r>
              <w:rPr>
                <w:rFonts w:ascii="Times New Roman" w:hAnsi="Times New Roman" w:cs="Times New Roman"/>
                <w:sz w:val="18"/>
                <w:szCs w:val="18"/>
                <w:lang w:val="en-GB"/>
              </w:rPr>
              <w:t xml:space="preserve"> granular, speckled or ground glass echo</w:t>
            </w:r>
          </w:p>
          <w:p w14:paraId="720654BA"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 unexplained low voltage &lt;0.5 mV on ECG</w:t>
            </w:r>
          </w:p>
          <w:p w14:paraId="77ED5DC6"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 decreased left ventricular diastolic function</w:t>
            </w:r>
          </w:p>
          <w:p w14:paraId="68337F05"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d) enlarged left atrium</w:t>
            </w:r>
          </w:p>
          <w:p w14:paraId="6A98E4CE" w14:textId="74B201C9"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or LGE on </w:t>
            </w:r>
            <w:r w:rsidR="00B11D47">
              <w:rPr>
                <w:rFonts w:ascii="Times New Roman" w:hAnsi="Times New Roman" w:cs="Times New Roman"/>
                <w:sz w:val="18"/>
                <w:szCs w:val="18"/>
                <w:lang w:val="en-GB"/>
              </w:rPr>
              <w:t>CMR</w:t>
            </w:r>
          </w:p>
        </w:tc>
      </w:tr>
      <w:tr w:rsidR="00973FD1" w:rsidRPr="00E626DC" w14:paraId="03995574" w14:textId="090224AA"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29B99F72"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Rosengren, </w:t>
            </w:r>
          </w:p>
          <w:p w14:paraId="5126B39A"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20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mzyhI0bo","properties":{"formattedCitation":"[14]","plainCitation":"[14]","noteIndex":0},"citationItems":[{"id":100,"uris":["http://zotero.org/users/9771957/items/SXES6NWB"],"itemData":{"id":100,"type":"article-journal","abstract":"OBJECTIVES This dual-site study evaluated the diagnostic accuracy of the method.\nBACKGROUND Pittsburgh compound ([11C]PIB) positron emission tomography (PIB-PET) has shown promise as a speciﬁc and noninvasive method for the diagnosis of cardiac amyloidosis (CA).\nMETHODS The study had 2 parts. In the initial study, 51 subjects were included, 36 patients with known CA and increased wall thickness (15 immunoglobulin light chain [AL] and 21 transthyretin [ATTR] amyloidosis) and 15 control patients (7 were nonamyloid hypertrophic and 8 healthy volunteers). Subjects underwent PIB-PET and echocardiography. Sensitivity and speciﬁcity of PIB-PET were established for 2 simple semiquantitative approaches, standardized uptake value ratio (SUVR) and retention index (RI). The second part of the study included 11 amyloidosis patients (5 AL and 6 hereditary ATTR) without increased wall thickness to which the optimal cutoff values of SUVR (&gt;1.09) and RI (&gt;0.037 min-1) were applied prospectively.\nRESULTS The diagnostic accuracy of visual inspection of [11C]PIB uptake was 100% in discriminating CA patients with increased wall thickness from controls. Semiquantitative [11C]PIB uptake discriminated CA from controls with a 94% (95% conﬁdence interval [CI]: 80% to 99%) sensitivity for both SUVR and RI and speciﬁcity of 93% (95% CI: 66% to 100%) for SUVR and 100% (95% CI: 75% to 100%) for RI. [11C]PIB uptake was signiﬁcantly higher in AL-CA than in ATTR-CA patients (p &lt; 0.001) and discriminated AL-CA from controls with 100% (95% CI: 88% to 100%) accuracy for both the semiquantitative measures. In the prospective group without increased wall thickness, RI was elevated compared to controls (p ¼ 0.001) and 5 of 11 subjects were evaluated as [11C]PIB PET positive.\nCONCLUSIONS In a dual-center setting, [11C]PIB PET was highly accurate in detecting cardiac involvement in the main amyloid subtypes, with 100% accuracy in AL amyloidosis. A proportion of amyloidosis patients without known cardiac involvement were [11C]PIB PET positive, indicating that the method may detect early stages of CA. (J Am Coll Cardiol Img 2020;13:1337–47) © 2020 by the American College of Cardiology Foundation.","container-title":"JACC: Cardiovascular Imaging","DOI":"10.1016/j.jcmg.2020.02.023","ISSN":"1936878X","issue":"6","journalAbbreviation":"JACC: Cardiovascular Imaging","language":"en","page":"1337-1347","source":"DOI.org (Crossref)","title":"Diagnostic Accuracy of [11C]PIB Positron Emission Tomography for Detection of Cardiac Amyloidosis","volume":"13","author":[{"family":"Rosengren","given":"Sara"},{"family":"Skibsted Clemmensen","given":"Tor"},{"family":"Tolbod","given":"Lars"},{"family":"Granstam","given":"Sven-Olof"},{"family":"Eiskjær","given":"Hans"},{"family":"Wikström","given":"Gerhard"},{"family":"Vedin","given":"Ola"},{"family":"Kero","given":"Tanja"},{"family":"Lubberink","given":"Mark"},{"family":"Harms","given":"Hendrik J."},{"family":"Flachskampf","given":"Frank A."},{"family":"Baron","given":"Tomasz"},{"family":"Carlson","given":"Kristina"},{"family":"Mikkelsen","given":"Fabian"},{"family":"Antoni","given":"Gunnar"},{"family":"Frost Andersen","given":"Niels"},{"family":"Hvitfeldt Poulsen","given":"Steen"},{"family":"Sörensen","given":"Jens"}],"issued":{"date-parts":[["2020",6]]}}}],"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14]</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672160D2"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6323372D" w14:textId="435DA3D4" w:rsidR="004D4393" w:rsidRPr="00185E3C" w:rsidRDefault="004D4393" w:rsidP="00280919">
            <w:pPr>
              <w:pStyle w:val="Lijstalinea"/>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w:t>
            </w:r>
            <w:r w:rsidRPr="00185E3C">
              <w:rPr>
                <w:rFonts w:ascii="Times New Roman" w:hAnsi="Times New Roman" w:cs="Times New Roman"/>
                <w:sz w:val="18"/>
                <w:szCs w:val="18"/>
                <w:lang w:val="en-GB"/>
              </w:rPr>
              <w:t xml:space="preserve"> (endomyocardial and abdominal fat)</w:t>
            </w:r>
          </w:p>
          <w:p w14:paraId="15C3CD82" w14:textId="77777777" w:rsidR="004D4393" w:rsidRDefault="004D4393" w:rsidP="00280919">
            <w:pPr>
              <w:pStyle w:val="Lijstalinea"/>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Echocardiography (Gertz et al)</w:t>
            </w:r>
          </w:p>
          <w:p w14:paraId="22D896CA" w14:textId="2655B102" w:rsidR="004D4393" w:rsidRPr="00185E3C" w:rsidRDefault="00B11D47" w:rsidP="00280919">
            <w:pPr>
              <w:pStyle w:val="Lijstalinea"/>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shd w:val="clear" w:color="auto" w:fill="F2F2F2" w:themeFill="background1" w:themeFillShade="F2"/>
          </w:tcPr>
          <w:p w14:paraId="32453685"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973FD1" w:rsidRPr="007B0857" w14:paraId="08A59970" w14:textId="295194C7"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C6FF412" w14:textId="77777777" w:rsidR="004D4393" w:rsidRPr="0029329F" w:rsidRDefault="004D4393" w:rsidP="004D4393">
            <w:pPr>
              <w:jc w:val="center"/>
              <w:rPr>
                <w:rFonts w:ascii="Times New Roman" w:hAnsi="Times New Roman" w:cs="Times New Roman"/>
                <w:sz w:val="18"/>
                <w:szCs w:val="18"/>
                <w:lang w:val="en-GB"/>
              </w:rPr>
            </w:pPr>
            <w:proofErr w:type="spellStart"/>
            <w:r w:rsidRPr="0029329F">
              <w:rPr>
                <w:rFonts w:ascii="Times New Roman" w:hAnsi="Times New Roman" w:cs="Times New Roman"/>
                <w:b w:val="0"/>
                <w:bCs w:val="0"/>
                <w:sz w:val="18"/>
                <w:szCs w:val="18"/>
                <w:lang w:val="en-GB"/>
              </w:rPr>
              <w:t>Pilebro</w:t>
            </w:r>
            <w:proofErr w:type="spellEnd"/>
            <w:r w:rsidRPr="0029329F">
              <w:rPr>
                <w:rFonts w:ascii="Times New Roman" w:hAnsi="Times New Roman" w:cs="Times New Roman"/>
                <w:b w:val="0"/>
                <w:bCs w:val="0"/>
                <w:sz w:val="18"/>
                <w:szCs w:val="18"/>
                <w:lang w:val="en-GB"/>
              </w:rPr>
              <w:t xml:space="preserve">, </w:t>
            </w:r>
          </w:p>
          <w:p w14:paraId="5DF32177"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18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tTNSft8n","properties":{"formattedCitation":"[15]","plainCitation":"[15]","noteIndex":0},"citationItems":[{"id":169,"uris":["http://zotero.org/users/9771957/items/GHCH58PC"],"itemData":{"id":169,"type":"article-journal","abstract":"Background. DPD scintigraphy has been advocated for imaging cardiac amyloid in ATTR amyloidosis. PET utilizing 11C-Pittsburgh compound B (PIB) is the gold standard for imaging brain amyloid in Alzheimer’s disease. PIB was recently shown to identify cardiac amyloidosis in both AL and ATTR amyloidosis. In the ATTR population, two types of amyloid ﬁbrils exist, one containing fragmented and full-length TTR (type A) and the other only full-length TTR (type B). The aim of this study was to further evaluate PIB-PET in patients with hereditary ATTR amyloidosis.\nMethods. Ten patients with biopsy-proven V30M ATTR amyloidosis and discrete or no signs of cardiac involvement were included. Patients were grouped according to TTR-fragmentation. All underwent DPD scintigraphy, echocardiography, and PIB-PET. A left ventricular PIB-retention index (PIB-RI) was established and compared to ﬁve normal volunteers.\nResults. PIB-RI was increased in all patients (P &lt; 0.001), but was signiﬁcantly higher in type B than in type A (0.129 ± 0.041 vs 0.040 ± 0.006 min21, P = 0.009). Cardiac DPD uptake was elevated in group A and absent in group B.\nConclusion. PIB-PET, in contrast to DPD scintigraphy, has the potential to speciﬁcally identify cardiac amyloid depositions irrespective of amyloid ﬁbril composition. The heart appears to be a target organ for amyloid deposition in ATTR amyloidosis. (J Nucl Cardiol 2018;25:240–8.)","container-title":"Journal of Nuclear Cardiology","DOI":"10.1007/s12350-016-0638-5","ISSN":"1071-3581, 1532-6551","issue":"1","journalAbbreviation":"J. Nucl. Cardiol.","language":"en","page":"240-248","source":"DOI.org (Crossref)","title":"Positron emission tomography (PET) utilizing Pittsburgh compound B (PIB) for detection of amyloid heart deposits in hereditary transthyretin amyloidosis (ATTR)","volume":"25","author":[{"family":"Pilebro","given":"Björn"},{"family":"Arvidsson","given":"Sandra"},{"family":"Lindqvist","given":"Per"},{"family":"Sundström","given":"Torbjörn"},{"family":"Westermark","given":"Per"},{"family":"Antoni","given":"Gunnar"},{"family":"Suhr","given":"Ole"},{"family":"Sörensen","given":"Jens"}],"issued":{"date-parts":[["2018",2]]}}}],"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15]</w:t>
            </w:r>
            <w:r w:rsidRPr="0029329F">
              <w:rPr>
                <w:rFonts w:ascii="Times New Roman" w:hAnsi="Times New Roman" w:cs="Times New Roman"/>
                <w:sz w:val="18"/>
                <w:szCs w:val="18"/>
                <w:lang w:val="en-GB"/>
              </w:rPr>
              <w:fldChar w:fldCharType="end"/>
            </w:r>
          </w:p>
        </w:tc>
        <w:tc>
          <w:tcPr>
            <w:tcW w:w="0" w:type="auto"/>
          </w:tcPr>
          <w:p w14:paraId="24FCB08D"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46E5455E" w14:textId="57A9B7CA" w:rsidR="004D4393" w:rsidRPr="00185E3C" w:rsidRDefault="004D4393" w:rsidP="00280919">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Genetic testing</w:t>
            </w:r>
          </w:p>
          <w:p w14:paraId="0000AE8F" w14:textId="5B7C3BF4" w:rsidR="004D4393" w:rsidRDefault="004D4393" w:rsidP="00280919">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and immunohistochemistry</w:t>
            </w:r>
            <w:r w:rsidRPr="00185E3C">
              <w:rPr>
                <w:rFonts w:ascii="Times New Roman" w:hAnsi="Times New Roman" w:cs="Times New Roman"/>
                <w:sz w:val="18"/>
                <w:szCs w:val="18"/>
                <w:lang w:val="en-GB"/>
              </w:rPr>
              <w:t xml:space="preserve"> (fat pad)</w:t>
            </w:r>
          </w:p>
          <w:p w14:paraId="4814F7C0" w14:textId="703A074D" w:rsidR="004D4393" w:rsidRPr="00185E3C" w:rsidRDefault="004D4393" w:rsidP="00280919">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w:t>
            </w:r>
          </w:p>
          <w:p w14:paraId="21705344" w14:textId="4790E64E" w:rsidR="004D4393" w:rsidRPr="00185E3C" w:rsidRDefault="004D4393" w:rsidP="00280919">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Echocardiography</w:t>
            </w:r>
          </w:p>
        </w:tc>
        <w:tc>
          <w:tcPr>
            <w:tcW w:w="0" w:type="auto"/>
          </w:tcPr>
          <w:p w14:paraId="39C566EB" w14:textId="12D6BA88" w:rsidR="004D4393" w:rsidRDefault="00973FD1"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Blood tests: </w:t>
            </w:r>
            <w:r w:rsidR="004D4393" w:rsidRPr="00F560C9">
              <w:rPr>
                <w:rFonts w:ascii="Times New Roman" w:hAnsi="Times New Roman" w:cs="Times New Roman"/>
                <w:sz w:val="18"/>
                <w:szCs w:val="18"/>
                <w:lang w:val="en-GB"/>
              </w:rPr>
              <w:t>Trop T en NT-proBNP</w:t>
            </w:r>
          </w:p>
        </w:tc>
      </w:tr>
      <w:tr w:rsidR="00973FD1" w:rsidRPr="007B0857" w14:paraId="1D267214" w14:textId="24FE7353"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F2F2F2" w:themeFill="background1" w:themeFillShade="F2"/>
            <w:vAlign w:val="center"/>
          </w:tcPr>
          <w:p w14:paraId="53FC0566" w14:textId="6B41BC61"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Takasone, </w:t>
            </w:r>
          </w:p>
          <w:p w14:paraId="0667FE3D"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20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HsYTjQYg","properties":{"formattedCitation":"[16]","plainCitation":"[16]","noteIndex":0},"citationItems":[{"id":102,"uris":["http://zotero.org/users/9771957/items/TDH3A5W6"],"itemData":{"id":102,"type":"article-journal","abstract":"Purpose: To investigate the utility of the combined use of 11C-Pittsburgh compound B (11C-PiB) positron emission tomography (PET) imaging and 99mTc-pyrophosphate (99mTc-PYP) scintigraphy for detection and differentiation of three major types of cardiac amyloidosis, i.e. immunoglobulin light chain (AL), hereditary transthyretin (ATTRv), and wild-type transthyretin (ATTRwt) amyloidosis.\nMethods: Whole-body 11C-PiB PET and 99mTc-PYP scintigraphy were performed in 17 patients with AL amyloidosis, 22 patients with ATTRv, and eight patients with ATTRwt amyloidosis. The correlations between organ involvement and the uptake of 11C-PiB and 99mTc-PYP were analyzed in each patient.\nResults: Cardiac amyloidosis was detectable by 99mTc-PYP scintigraphy or 11C-PiB PET in all systemic amyloidosis patients with cardiac involvement. 99mTc-PYP scintigraphy and 11C-PiB PET showed an interesting complementary relation. Strict combination of positive 11C-PiB and negative 99mTc-PYP uptake (PiB pattern) was observed in all AL amyloidosis patients with cardiac involvement. In contrast, strict combination of positive 99mTc-PYP and negative 11C-PiB uptake (PYP pattern) was observed in all ATTRwt amyloidosis patients with cardiac involvement. ATTRv amyloidosis patients with cardiac involvement were divided into two groups: PiB pattern or PYP pattern. All of the early-onset V30M (p.V50M) ATTRv patients showed the PiB pattern, whereas all of the late-onset V30M and non-V30M ATTRv patients showed the PYP pattern.\nConclusions: All three major types of cardiac amyloidosis can be detected and differentiated non-invasively by combined use of the two amyloid imaging methods and TTR gene testing.","container-title":"Amyloid","DOI":"10.1080/13506129.2020.1798223","ISSN":"1350-6129, 1744-2818","issue":"4","journalAbbreviation":"Amyloid","language":"en","page":"266-274","source":"DOI.org (Crossref)","title":"Non-invasive detection and differentiation of cardiac amyloidosis using &lt;sup&gt;99m&lt;/sup&gt; Tc-pyrophosphate scintigraphy and &lt;sup&gt;11&lt;/sup&gt; C-Pittsburgh compound B PET imaging","volume":"27","author":[{"family":"Takasone","given":"Ken"},{"family":"Katoh","given":"Nagaaki"},{"family":"Takahashi","given":"Yusuke"},{"family":"Abe","given":"Ryuta"},{"family":"Ezawa","given":"Naoki"},{"family":"Yoshinaga","given":"Tsuneaki"},{"family":"Yanagisawa","given":"Shin"},{"family":"Yazaki","given":"Masahide"},{"family":"Oguchi","given":"Kazuhiro"},{"family":"Koyama","given":"Jun"},{"family":"Sekijima","given":"Yoshiki"}],"issued":{"date-parts":[["2020",10,1]]}}}],"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b w:val="0"/>
                <w:bCs w:val="0"/>
                <w:sz w:val="18"/>
              </w:rPr>
              <w:t>[16]</w:t>
            </w:r>
            <w:r w:rsidRPr="0029329F">
              <w:rPr>
                <w:rFonts w:ascii="Times New Roman" w:hAnsi="Times New Roman" w:cs="Times New Roman"/>
                <w:sz w:val="18"/>
                <w:szCs w:val="18"/>
                <w:lang w:val="en-GB"/>
              </w:rPr>
              <w:fldChar w:fldCharType="end"/>
            </w:r>
          </w:p>
        </w:tc>
        <w:tc>
          <w:tcPr>
            <w:tcW w:w="0" w:type="auto"/>
            <w:tcBorders>
              <w:right w:val="single" w:sz="4" w:space="0" w:color="auto"/>
            </w:tcBorders>
            <w:shd w:val="clear" w:color="auto" w:fill="F2F2F2" w:themeFill="background1" w:themeFillShade="F2"/>
          </w:tcPr>
          <w:p w14:paraId="69C653CE"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5B2D827E" w14:textId="4915F0DE" w:rsidR="004D4393" w:rsidRPr="00185E3C" w:rsidRDefault="004D4393" w:rsidP="00280919">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Genetic testing</w:t>
            </w:r>
          </w:p>
          <w:p w14:paraId="76E8ED27" w14:textId="4E84CCD2" w:rsidR="004D4393" w:rsidRDefault="004D4393" w:rsidP="00280919">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and immunohistochemistry</w:t>
            </w:r>
            <w:r w:rsidRPr="00185E3C">
              <w:rPr>
                <w:rFonts w:ascii="Times New Roman" w:hAnsi="Times New Roman" w:cs="Times New Roman"/>
                <w:sz w:val="18"/>
                <w:szCs w:val="18"/>
                <w:lang w:val="en-GB"/>
              </w:rPr>
              <w:t xml:space="preserve"> </w:t>
            </w:r>
          </w:p>
          <w:p w14:paraId="57B28521" w14:textId="15C7F2CA" w:rsidR="004D4393" w:rsidRPr="00185E3C" w:rsidRDefault="004D4393" w:rsidP="00280919">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and urine tests</w:t>
            </w:r>
          </w:p>
          <w:p w14:paraId="716DA3ED" w14:textId="77777777" w:rsidR="004D4393" w:rsidRPr="00185E3C" w:rsidRDefault="004D4393" w:rsidP="00280919">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Echocardiography</w:t>
            </w:r>
          </w:p>
          <w:p w14:paraId="2F43FAF4" w14:textId="77777777" w:rsidR="004D4393" w:rsidRPr="00185E3C" w:rsidRDefault="004D4393" w:rsidP="00280919">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Electrocardiography</w:t>
            </w:r>
          </w:p>
          <w:p w14:paraId="40D31206" w14:textId="643DE365" w:rsidR="004D4393" w:rsidRPr="00185E3C" w:rsidRDefault="004D4393" w:rsidP="00280919">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85E3C">
              <w:rPr>
                <w:rFonts w:ascii="Times New Roman" w:hAnsi="Times New Roman" w:cs="Times New Roman"/>
                <w:sz w:val="18"/>
                <w:szCs w:val="18"/>
                <w:lang w:val="en-GB"/>
              </w:rPr>
              <w:t>BNP</w:t>
            </w:r>
          </w:p>
        </w:tc>
        <w:tc>
          <w:tcPr>
            <w:tcW w:w="0" w:type="auto"/>
            <w:tcBorders>
              <w:right w:val="single" w:sz="4" w:space="0" w:color="auto"/>
            </w:tcBorders>
            <w:shd w:val="clear" w:color="auto" w:fill="F2F2F2" w:themeFill="background1" w:themeFillShade="F2"/>
          </w:tcPr>
          <w:p w14:paraId="000440A5" w14:textId="77777777" w:rsidR="00973FD1" w:rsidRDefault="00973FD1"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ardiac involvement:</w:t>
            </w:r>
          </w:p>
          <w:p w14:paraId="397BB480" w14:textId="20448738"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r w:rsidR="00973FD1">
              <w:rPr>
                <w:rFonts w:ascii="Times New Roman" w:hAnsi="Times New Roman" w:cs="Times New Roman"/>
                <w:sz w:val="18"/>
                <w:szCs w:val="18"/>
                <w:lang w:val="en-GB"/>
              </w:rPr>
              <w:t xml:space="preserve">: </w:t>
            </w:r>
            <w:r>
              <w:rPr>
                <w:rFonts w:ascii="Times New Roman" w:hAnsi="Times New Roman" w:cs="Times New Roman"/>
                <w:sz w:val="18"/>
                <w:szCs w:val="18"/>
                <w:lang w:val="en-GB"/>
              </w:rPr>
              <w:t>increased left ventricular wall thickness &gt;12 mm</w:t>
            </w:r>
          </w:p>
          <w:p w14:paraId="59C86FDC" w14:textId="635E0355"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lectrocardiography</w:t>
            </w:r>
            <w:r w:rsidR="00973FD1">
              <w:rPr>
                <w:rFonts w:ascii="Times New Roman" w:hAnsi="Times New Roman" w:cs="Times New Roman"/>
                <w:sz w:val="18"/>
                <w:szCs w:val="18"/>
                <w:lang w:val="en-GB"/>
              </w:rPr>
              <w:t>:</w:t>
            </w:r>
            <w:r>
              <w:rPr>
                <w:rFonts w:ascii="Times New Roman" w:hAnsi="Times New Roman" w:cs="Times New Roman"/>
                <w:sz w:val="18"/>
                <w:szCs w:val="18"/>
                <w:lang w:val="en-GB"/>
              </w:rPr>
              <w:t xml:space="preserve"> </w:t>
            </w:r>
            <w:r w:rsidR="00973FD1">
              <w:rPr>
                <w:rFonts w:ascii="Times New Roman" w:hAnsi="Times New Roman" w:cs="Times New Roman"/>
                <w:sz w:val="18"/>
                <w:szCs w:val="18"/>
                <w:lang w:val="en-GB"/>
              </w:rPr>
              <w:t>c</w:t>
            </w:r>
            <w:r>
              <w:rPr>
                <w:rFonts w:ascii="Times New Roman" w:hAnsi="Times New Roman" w:cs="Times New Roman"/>
                <w:sz w:val="18"/>
                <w:szCs w:val="18"/>
                <w:lang w:val="en-GB"/>
              </w:rPr>
              <w:t>ombination of low voltage in limb lead and QS pattern in anterior precordial lead, sick sinus syndrome, AV-block and/or atrial fibrillation</w:t>
            </w:r>
          </w:p>
          <w:p w14:paraId="509B0E12" w14:textId="79783132"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NP &gt; 100 pg/mL</w:t>
            </w:r>
          </w:p>
        </w:tc>
      </w:tr>
      <w:tr w:rsidR="00973FD1" w:rsidRPr="007B0857" w14:paraId="20FFB9AC" w14:textId="7734C8A6" w:rsidTr="004D4393">
        <w:trPr>
          <w:jc w:val="center"/>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vAlign w:val="center"/>
          </w:tcPr>
          <w:p w14:paraId="66F33DB5" w14:textId="77777777" w:rsidR="004D4393" w:rsidRPr="0029329F" w:rsidRDefault="004D4393" w:rsidP="004D4393">
            <w:pPr>
              <w:jc w:val="center"/>
              <w:rPr>
                <w:rFonts w:ascii="Times New Roman" w:hAnsi="Times New Roman" w:cs="Times New Roman"/>
                <w:b w:val="0"/>
                <w:bCs w:val="0"/>
                <w:sz w:val="18"/>
                <w:szCs w:val="18"/>
                <w:lang w:val="en-GB"/>
              </w:rPr>
            </w:pPr>
            <w:proofErr w:type="spellStart"/>
            <w:r w:rsidRPr="0029329F">
              <w:rPr>
                <w:rFonts w:ascii="Times New Roman" w:hAnsi="Times New Roman" w:cs="Times New Roman"/>
                <w:b w:val="0"/>
                <w:bCs w:val="0"/>
                <w:sz w:val="18"/>
                <w:szCs w:val="18"/>
                <w:lang w:val="en-GB"/>
              </w:rPr>
              <w:t>Ezawa</w:t>
            </w:r>
            <w:proofErr w:type="spellEnd"/>
            <w:r w:rsidRPr="0029329F">
              <w:rPr>
                <w:rFonts w:ascii="Times New Roman" w:hAnsi="Times New Roman" w:cs="Times New Roman"/>
                <w:b w:val="0"/>
                <w:bCs w:val="0"/>
                <w:sz w:val="18"/>
                <w:szCs w:val="18"/>
                <w:lang w:val="en-GB"/>
              </w:rPr>
              <w:t xml:space="preserve">, </w:t>
            </w:r>
          </w:p>
          <w:p w14:paraId="1C933DCB"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18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ttw4dWgW","properties":{"formattedCitation":"[17]","plainCitation":"[17]","noteIndex":0},"citationItems":[{"id":154,"uris":["http://zotero.org/users/9771957/items/XH7ZWVHH"],"itemData":{"id":154,"type":"article-journal","abstract":"Purpose To investigate the utility of Pittsburgh compound B (PiB) positron emission tomography (PET) imaging for evaluating whole-body amyloid involvement in patients with systemic amyloidosis.","container-title":"European Journal of Nuclear Medicine and Molecular Imaging","DOI":"10.1007/s00259-017-3814-1","ISSN":"1619-7070, 1619-7089","issue":"3","journalAbbreviation":"Eur J Nucl Med Mol Imaging","language":"en","page":"452-461","source":"DOI.org (Crossref)","title":"Visualization of multiple organ amyloid involvement in systemic amyloidosis using 11C-PiB PET imaging","volume":"45","author":[{"family":"Ezawa","given":"Naoki"},{"family":"Katoh","given":"Nagaaki"},{"family":"Oguchi","given":"Kazuhiro"},{"family":"Yoshinaga","given":"Tsuneaki"},{"family":"Yazaki","given":"Masahide"},{"family":"Sekijima","given":"Yoshiki"}],"issued":{"date-parts":[["2018",3]]}}}],"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17]</w:t>
            </w:r>
            <w:r w:rsidRPr="0029329F">
              <w:rPr>
                <w:rFonts w:ascii="Times New Roman" w:hAnsi="Times New Roman" w:cs="Times New Roman"/>
                <w:sz w:val="18"/>
                <w:szCs w:val="18"/>
                <w:lang w:val="en-GB"/>
              </w:rPr>
              <w:fldChar w:fldCharType="end"/>
            </w:r>
          </w:p>
        </w:tc>
        <w:tc>
          <w:tcPr>
            <w:tcW w:w="0" w:type="auto"/>
            <w:tcBorders>
              <w:right w:val="single" w:sz="4" w:space="0" w:color="auto"/>
            </w:tcBorders>
          </w:tcPr>
          <w:p w14:paraId="230B712B"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1871FD7E" w14:textId="30E65EDC" w:rsidR="004D4393" w:rsidRDefault="004D4393" w:rsidP="00280919">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and immunohistochemistry</w:t>
            </w:r>
          </w:p>
          <w:p w14:paraId="5B0BB3E9" w14:textId="77777777" w:rsidR="004D4393" w:rsidRDefault="004D4393" w:rsidP="00280919">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Genetic testing</w:t>
            </w:r>
          </w:p>
          <w:p w14:paraId="05D2B9F1" w14:textId="666D4DAE" w:rsidR="004D4393" w:rsidRPr="006E0DCA" w:rsidRDefault="004D4393" w:rsidP="00280919">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 (Gertz)</w:t>
            </w:r>
          </w:p>
        </w:tc>
        <w:tc>
          <w:tcPr>
            <w:tcW w:w="0" w:type="auto"/>
            <w:tcBorders>
              <w:right w:val="single" w:sz="4" w:space="0" w:color="auto"/>
            </w:tcBorders>
          </w:tcPr>
          <w:p w14:paraId="3F0290C0"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973FD1" w:rsidRPr="007B0857" w14:paraId="3CB89B0B" w14:textId="00165657"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4D2B89EA" w14:textId="507DC1BF" w:rsidR="004D4393" w:rsidRPr="0029329F" w:rsidRDefault="004D4393" w:rsidP="004D4393">
            <w:pPr>
              <w:jc w:val="center"/>
              <w:rPr>
                <w:rFonts w:ascii="Times New Roman" w:hAnsi="Times New Roman" w:cs="Times New Roman"/>
                <w:b w:val="0"/>
                <w:bCs w:val="0"/>
                <w:sz w:val="18"/>
                <w:szCs w:val="18"/>
                <w:lang w:val="en-GB"/>
              </w:rPr>
            </w:pPr>
            <w:r w:rsidRPr="0027447D">
              <w:rPr>
                <w:rFonts w:ascii="Times New Roman" w:hAnsi="Times New Roman" w:cs="Times New Roman"/>
                <w:b w:val="0"/>
                <w:bCs w:val="0"/>
                <w:sz w:val="18"/>
                <w:szCs w:val="18"/>
                <w:lang w:val="en-GB"/>
              </w:rPr>
              <w:br w:type="page"/>
            </w:r>
            <w:r w:rsidRPr="0029329F">
              <w:rPr>
                <w:rFonts w:ascii="Times New Roman" w:hAnsi="Times New Roman" w:cs="Times New Roman"/>
                <w:b w:val="0"/>
                <w:bCs w:val="0"/>
                <w:sz w:val="18"/>
                <w:szCs w:val="18"/>
                <w:lang w:val="en-GB"/>
              </w:rPr>
              <w:t xml:space="preserve">Genovesi, </w:t>
            </w:r>
          </w:p>
          <w:p w14:paraId="1A56AFB3"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21 </w:t>
            </w:r>
            <w:r w:rsidRPr="0027447D">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20uTfvfe","properties":{"formattedCitation":"[18]","plainCitation":"[18]","noteIndex":0},"citationItems":[{"id":111,"uris":["http://zotero.org/users/9771957/items/RYFHF485"],"itemData":{"id":111,"type":"article-journal","abstract":"OBJECTIVES This study aimed to test the diagnostic value of [18F]–ﬂorbetaben positron emission tomography (PET) in patients with suspicion of CA.\nBACKGROUND Diagnosis of cardiac involvement in immunoglobulin light-chain–derived amyloidosis (AL) and transthyretin-related amyloidosis (ATTR), which holds major importance in risk stratiﬁcation and decision making, is frequently delayed. Furthermore, although diphosphonate radiotracers allow a noninvasive diagnosis of ATTR, demonstration of cardiac amyloidosis (CA) in AL may require endomyocardial biopsy.\nMETHODS Forty patients with biopsy-proven diagnoses of CA (20 ALs, 20 ATTRs) and 20 patients referred with the initial clinical suspicion and later diagnosed with non-CA pathology underwent a cardiac PET/computed tomography scan with a 60-min dynamic [18F]-ﬂorbetaben PET acquisition, and 4 10-min static scans at 5, 30, 50, and 110 min after radiotracer injection.\nRESULTS Visual qualitative assessment showed intense early cardiac uptake in all subsets. Patients with AL displayed a high, persistent cardiac uptake in all the static scans, whereas patients with ATTR and those with non-CA showed an uptake decrease soon after the early scan. Semiquantitative assessment demonstrated higher mean standardized uptake value (SUVmean) in patients with AL, sustained over the whole acquisition period (early SUVmean: 5.55; interquartile range [IQR]: 4.00 to 7.43; vs. delayed SUVmean: 3.50; IQR: 2.32 to 6.10; p ¼ NS) compared with in patients with ATTR (early SUVmean: 2.55; IQR: 1.80 to 2.97; vs. delayed SUVmean: 1.25; IQR: 0.90 to 1.60; p &lt; 0.001) and in patients with non-CA (early SUVmean: 3.50; IQR: 1.60 to 3.37; vs. delayed SUVmean: 1.40; IQR: 1.20 to 1.60; p &lt; 0.001). Similar results were found comparing heart-to-background ratio and molecular volume.\nCONCLUSIONS Delayed [18F]-ﬂorbetaben cardiac uptake may discriminate CA due to AL from either ATTR or other mimicking conditions. [18F]-ﬂorbetaben PET/computed tomography may represent a promising noninvasive tool for the diagnosis of AL amyloidosis, which is still often challenging and delayed. (A Prospective Triple-Arm, Monocentric, PhaseII Explorative Study on Evaluation of Diagnostic Efﬁcacy of the PET Tracer [18F]-Florbetaben [Neuraceq] in Patients With Cardiac Amyloidosis [FLORAMICAR2]; EudraCT number: 2017-001660-38) (J Am Coll Cardiol Img 2021;14:246–55)","container-title":"JACC: Cardiovascular Imaging","DOI":"10.1016/j.jcmg.2020.05.031","ISSN":"1936878X","issue":"1","journalAbbreviation":"JACC: Cardiovascular Imaging","language":"en","page":"246-255","source":"DOI.org (Crossref)","title":"[18F]-Florbetaben PET/CT for Differential Diagnosis Among Cardiac Immunoglobulin Light Chain, Transthyretin Amyloidosis, and Mimicking Conditions","volume":"14","author":[{"family":"Genovesi","given":"Dario"},{"family":"Vergaro","given":"Giuseppe"},{"family":"Giorgetti","given":"Assuero"},{"family":"Marzullo","given":"Paolo"},{"family":"Scipioni","given":"Michele"},{"family":"Santarelli","given":"Maria Filomena"},{"family":"Pucci","given":"Angela"},{"family":"Buda","given":"Gabriele"},{"family":"Volpi","given":"Elisabetta"},{"family":"Emdin","given":"Michele"}],"issued":{"date-parts":[["2021",1]]}}}],"schema":"https://github.com/citation-style-language/schema/raw/master/csl-citation.json"} </w:instrText>
            </w:r>
            <w:r w:rsidRPr="0027447D">
              <w:rPr>
                <w:rFonts w:ascii="Times New Roman" w:hAnsi="Times New Roman" w:cs="Times New Roman"/>
                <w:sz w:val="18"/>
                <w:szCs w:val="18"/>
                <w:lang w:val="en-GB"/>
              </w:rPr>
              <w:fldChar w:fldCharType="separate"/>
            </w:r>
            <w:r w:rsidRPr="0027447D">
              <w:rPr>
                <w:rFonts w:ascii="Times New Roman" w:hAnsi="Times New Roman" w:cs="Times New Roman"/>
                <w:b w:val="0"/>
                <w:bCs w:val="0"/>
                <w:sz w:val="18"/>
                <w:szCs w:val="18"/>
                <w:lang w:val="en-GB"/>
              </w:rPr>
              <w:t>[18]</w:t>
            </w:r>
            <w:r w:rsidRPr="0027447D">
              <w:rPr>
                <w:rFonts w:ascii="Times New Roman" w:hAnsi="Times New Roman" w:cs="Times New Roman"/>
                <w:sz w:val="18"/>
                <w:szCs w:val="18"/>
                <w:lang w:val="en-GB"/>
              </w:rPr>
              <w:fldChar w:fldCharType="end"/>
            </w:r>
          </w:p>
        </w:tc>
        <w:tc>
          <w:tcPr>
            <w:tcW w:w="0" w:type="auto"/>
            <w:shd w:val="clear" w:color="auto" w:fill="FFFFFF" w:themeFill="background1"/>
          </w:tcPr>
          <w:p w14:paraId="63B2A53C"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DA4A1D">
              <w:rPr>
                <w:rFonts w:ascii="Times New Roman" w:hAnsi="Times New Roman" w:cs="Times New Roman"/>
                <w:sz w:val="18"/>
                <w:szCs w:val="18"/>
                <w:lang w:val="en-GB"/>
              </w:rPr>
              <w:t>Clinical diagnosis based on:</w:t>
            </w:r>
          </w:p>
          <w:p w14:paraId="516CDE80" w14:textId="77777777" w:rsidR="004D4393" w:rsidRPr="00A653C2" w:rsidRDefault="004D4393" w:rsidP="00280919">
            <w:pPr>
              <w:pStyle w:val="Lijstalinea"/>
              <w:numPr>
                <w:ilvl w:val="0"/>
                <w:numId w:val="7"/>
              </w:numPr>
              <w:cnfStyle w:val="000000100000" w:firstRow="0" w:lastRow="0" w:firstColumn="0" w:lastColumn="0" w:oddVBand="0" w:evenVBand="0" w:oddHBand="1" w:evenHBand="0" w:firstRowFirstColumn="0" w:firstRowLastColumn="0" w:lastRowFirstColumn="0" w:lastRowLastColumn="0"/>
            </w:pPr>
            <w:r w:rsidRPr="00A653C2">
              <w:rPr>
                <w:rFonts w:ascii="Times New Roman" w:hAnsi="Times New Roman" w:cs="Times New Roman"/>
                <w:sz w:val="18"/>
                <w:szCs w:val="18"/>
                <w:lang w:val="en-GB"/>
              </w:rPr>
              <w:t>Blood and urine tests</w:t>
            </w:r>
          </w:p>
          <w:p w14:paraId="0F7D12CF" w14:textId="77777777" w:rsidR="004D4393" w:rsidRPr="0074119F" w:rsidRDefault="004D4393" w:rsidP="00280919">
            <w:pPr>
              <w:pStyle w:val="Lijstalinea"/>
              <w:numPr>
                <w:ilvl w:val="0"/>
                <w:numId w:val="7"/>
              </w:num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18"/>
                <w:szCs w:val="18"/>
                <w:lang w:val="en-GB"/>
              </w:rPr>
              <w:t>Genetic testing</w:t>
            </w:r>
          </w:p>
          <w:p w14:paraId="07B58C2C" w14:textId="77777777" w:rsidR="004D4393" w:rsidRPr="0074119F" w:rsidRDefault="004D4393" w:rsidP="00280919">
            <w:pPr>
              <w:pStyle w:val="Lijstalinea"/>
              <w:numPr>
                <w:ilvl w:val="0"/>
                <w:numId w:val="7"/>
              </w:num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18"/>
                <w:szCs w:val="18"/>
                <w:lang w:val="en-GB"/>
              </w:rPr>
              <w:t>Electrocardiography</w:t>
            </w:r>
          </w:p>
          <w:p w14:paraId="1F26D412" w14:textId="77777777" w:rsidR="004D4393" w:rsidRPr="0074119F" w:rsidRDefault="004D4393" w:rsidP="00280919">
            <w:pPr>
              <w:pStyle w:val="Lijstalinea"/>
              <w:numPr>
                <w:ilvl w:val="0"/>
                <w:numId w:val="7"/>
              </w:num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18"/>
                <w:szCs w:val="18"/>
                <w:lang w:val="en-GB"/>
              </w:rPr>
              <w:t>Doppler echocardiography</w:t>
            </w:r>
          </w:p>
          <w:p w14:paraId="7F780F61" w14:textId="55D5BD8D" w:rsidR="004D4393" w:rsidRPr="0074119F" w:rsidRDefault="004D4393" w:rsidP="00280919">
            <w:pPr>
              <w:pStyle w:val="Lijstalinea"/>
              <w:numPr>
                <w:ilvl w:val="0"/>
                <w:numId w:val="7"/>
              </w:num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18"/>
                <w:szCs w:val="18"/>
                <w:lang w:val="en-GB"/>
              </w:rPr>
              <w:t>Bone scintigraphy</w:t>
            </w:r>
          </w:p>
          <w:p w14:paraId="16125E7B" w14:textId="4E5FD4E6" w:rsidR="004D4393" w:rsidRPr="0074119F" w:rsidRDefault="00B11D47" w:rsidP="00280919">
            <w:pPr>
              <w:pStyle w:val="Lijstalinea"/>
              <w:numPr>
                <w:ilvl w:val="0"/>
                <w:numId w:val="7"/>
              </w:num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18"/>
                <w:szCs w:val="18"/>
                <w:lang w:val="en-GB"/>
              </w:rPr>
              <w:t>CMR</w:t>
            </w:r>
          </w:p>
          <w:p w14:paraId="1592F52D" w14:textId="6D1D6F10" w:rsidR="004D4393" w:rsidRPr="00DA4A1D" w:rsidRDefault="004D4393" w:rsidP="00280919">
            <w:pPr>
              <w:pStyle w:val="Lijstalinea"/>
              <w:numPr>
                <w:ilvl w:val="0"/>
                <w:numId w:val="7"/>
              </w:numP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sz w:val="18"/>
                <w:szCs w:val="18"/>
                <w:lang w:val="en-GB"/>
              </w:rPr>
              <w:t>Histopathological analysis</w:t>
            </w:r>
          </w:p>
        </w:tc>
        <w:tc>
          <w:tcPr>
            <w:tcW w:w="0" w:type="auto"/>
            <w:shd w:val="clear" w:color="auto" w:fill="FFFFFF" w:themeFill="background1"/>
          </w:tcPr>
          <w:p w14:paraId="73FAE9B2" w14:textId="6301B33D" w:rsidR="004D4393" w:rsidRPr="00DA4A1D"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Blood tests: </w:t>
            </w:r>
            <w:r w:rsidR="004D4393" w:rsidRPr="0027447D">
              <w:rPr>
                <w:rFonts w:ascii="Times New Roman" w:hAnsi="Times New Roman" w:cs="Times New Roman"/>
                <w:sz w:val="18"/>
                <w:szCs w:val="18"/>
                <w:lang w:val="en-GB"/>
              </w:rPr>
              <w:t xml:space="preserve">NT-proBNP, </w:t>
            </w:r>
            <w:proofErr w:type="spellStart"/>
            <w:r w:rsidR="004D4393" w:rsidRPr="0027447D">
              <w:rPr>
                <w:rFonts w:ascii="Times New Roman" w:hAnsi="Times New Roman" w:cs="Times New Roman"/>
                <w:sz w:val="18"/>
                <w:szCs w:val="18"/>
                <w:lang w:val="en-GB"/>
              </w:rPr>
              <w:t>hsTrop</w:t>
            </w:r>
            <w:proofErr w:type="spellEnd"/>
            <w:r w:rsidR="004D4393" w:rsidRPr="0027447D">
              <w:rPr>
                <w:rFonts w:ascii="Times New Roman" w:hAnsi="Times New Roman" w:cs="Times New Roman"/>
                <w:sz w:val="18"/>
                <w:szCs w:val="18"/>
                <w:lang w:val="en-GB"/>
              </w:rPr>
              <w:t xml:space="preserve"> T, urine and/or serum immunoglobulin light chains, plasma protein electrophoresis and serum free light chains</w:t>
            </w:r>
          </w:p>
        </w:tc>
      </w:tr>
      <w:tr w:rsidR="00973FD1" w:rsidRPr="00E626DC" w14:paraId="4AA6587B" w14:textId="2173C440"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hideMark/>
          </w:tcPr>
          <w:p w14:paraId="1120BF2E"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Kircher, </w:t>
            </w:r>
          </w:p>
          <w:p w14:paraId="3052F472"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19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7zeQVdy3","properties":{"formattedCitation":"[19]","plainCitation":"[19]","noteIndex":0},"citationItems":[{"id":112,"uris":["http://zotero.org/users/9771957/items/I3RDCJ39"],"itemData":{"id":112,"type":"article-journal","abstract":"Purpose Cardiac amyloidosis (CA) is a rare cause of heart failure with frequently delayed diagnosis, because specific early signs or symptoms are missing. Recently, direct amyloid imaging using positron emission tomography/computed tomography (PET/ CT) has emerged. The aim of this study was to examine the performance of 18F-florbetaben-PET/CT in detection of CA, and compare it to echocardiography (echo), cardiac MRI (CMR) and scintigraphy. Additionally, the use of 18F-florbetaben-PET/CT for quantification of amyloid burden and monitoring of treatment response was assessed.\nMethods Twenty-two patients with proven (n = 5) or clinical suspicion (n = 17) of CA underwent 18F-florbetaben-PET/CT for diagnostic work-up. Qualitative and quantitative assessment including calculation of myocardial tracer retention (MTR) was performed, and compared to echo (n = 20), CMR (n = 16), scintigraphy (n = 16) and serologic biomarkers (NT-proBNP, cTnT, free light chains). In four patients, follow-up PET/CT was available (after treatment initiation, n = 3; surveillance, n = 1).\nResults PET demonstrated myocardial 18F-florbetaben retention consistent with CA in 14/22 patients. Suspicion of CA was subsequently dropped in all eight PET-negative patients. Amyloid subtypes showed characteristic retention patterns (AL &gt; AA &gt; ATTR; all p &lt; 0.005). MTR correlated with morphologic and functional parameters, as measured by CMR and echo (all r| &gt; 0.47|, all p &lt; 0.05), but not with cardiac biomarkers. Changes in MTR from baseline to follow-up corresponded well to treatment response, as assessed by cardiac biomarkers and performance status.\nConclusions Imaging of cardiac amyloidosis (CA) with 18F-florbetaben-PET/CT is feasible and might be useful in differentiating CA subtypes.","container-title":"European Journal of Nuclear Medicine and Molecular Imaging","DOI":"10.1007/s00259-019-04290-y","ISSN":"1619-7070, 1619-7089","issue":"7","journalAbbreviation":"Eur J Nucl Med Mol Imaging","language":"en","page":"1407-1416","source":"DOI.org (Crossref)","title":"Detection of cardiac amyloidosis with 18F-Florbetaben-PET/CT in comparison to echocardiography, cardiac MRI and DPD-scintigraphy","volume":"46","author":[{"family":"Kircher","given":"Malte"},{"family":"Ihne","given":"Sandra"},{"family":"Brumberg","given":"Joachim"},{"family":"Morbach","given":"Caroline"},{"family":"Knop","given":"Stefan"},{"family":"Kortüm","given":"K. Martin"},{"family":"Störk","given":"Stefan"},{"family":"Buck","given":"Andreas K."},{"family":"Reiter","given":"Theresa"},{"family":"Bauer","given":"Wolfgang R."},{"family":"Lapa","given":"Constantin"}],"issued":{"date-parts":[["2019",7]]}}}],"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19]</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1F5F21AF"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3DF3F184" w14:textId="77777777" w:rsidR="004D4393" w:rsidRDefault="004D4393" w:rsidP="00280919">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w:t>
            </w:r>
          </w:p>
          <w:p w14:paraId="78DCED5F" w14:textId="77777777" w:rsidR="004D4393" w:rsidRDefault="004D4393" w:rsidP="00280919">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w:t>
            </w:r>
          </w:p>
          <w:p w14:paraId="71CD7015" w14:textId="744AE916" w:rsidR="004D4393" w:rsidRDefault="004D4393" w:rsidP="00280919">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p>
          <w:p w14:paraId="3E3C5A54" w14:textId="77777777" w:rsidR="004D4393" w:rsidRDefault="004D4393" w:rsidP="00280919">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one scintigraphy</w:t>
            </w:r>
          </w:p>
          <w:p w14:paraId="31E3E1FB" w14:textId="77AC02FF" w:rsidR="004D4393" w:rsidRPr="00887F3E" w:rsidRDefault="00B11D47" w:rsidP="00280919">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shd w:val="clear" w:color="auto" w:fill="F2F2F2" w:themeFill="background1" w:themeFillShade="F2"/>
          </w:tcPr>
          <w:p w14:paraId="713C8C0F" w14:textId="509A7206" w:rsidR="004D4393" w:rsidRDefault="00561675"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Blood tests: </w:t>
            </w:r>
            <w:r w:rsidR="004D4393">
              <w:rPr>
                <w:rFonts w:ascii="Times New Roman" w:hAnsi="Times New Roman" w:cs="Times New Roman"/>
                <w:sz w:val="18"/>
                <w:szCs w:val="18"/>
                <w:lang w:val="en-GB"/>
              </w:rPr>
              <w:t xml:space="preserve">NT-proBNP and </w:t>
            </w:r>
            <w:proofErr w:type="spellStart"/>
            <w:r w:rsidR="004D4393">
              <w:rPr>
                <w:rFonts w:ascii="Times New Roman" w:hAnsi="Times New Roman" w:cs="Times New Roman"/>
                <w:sz w:val="18"/>
                <w:szCs w:val="18"/>
                <w:lang w:val="en-GB"/>
              </w:rPr>
              <w:t>cT</w:t>
            </w:r>
            <w:r>
              <w:rPr>
                <w:rFonts w:ascii="Times New Roman" w:hAnsi="Times New Roman" w:cs="Times New Roman"/>
                <w:sz w:val="18"/>
                <w:szCs w:val="18"/>
                <w:lang w:val="en-GB"/>
              </w:rPr>
              <w:t>rop</w:t>
            </w:r>
            <w:proofErr w:type="spellEnd"/>
            <w:r>
              <w:rPr>
                <w:rFonts w:ascii="Times New Roman" w:hAnsi="Times New Roman" w:cs="Times New Roman"/>
                <w:sz w:val="18"/>
                <w:szCs w:val="18"/>
                <w:lang w:val="en-GB"/>
              </w:rPr>
              <w:t xml:space="preserve"> T</w:t>
            </w:r>
          </w:p>
        </w:tc>
      </w:tr>
      <w:tr w:rsidR="00973FD1" w:rsidRPr="00E626DC" w14:paraId="5B63E635" w14:textId="45BAC953"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hideMark/>
          </w:tcPr>
          <w:p w14:paraId="6A9D43E4" w14:textId="0D7C552F"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Law, </w:t>
            </w:r>
          </w:p>
          <w:p w14:paraId="2E428089"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16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HvebSGjF","properties":{"formattedCitation":"[20]","plainCitation":"[20]","noteIndex":0},"citationItems":[{"id":113,"uris":["http://zotero.org/users/9771957/items/CHU3EN6M"],"itemData":{"id":113,"type":"article-journal","container-title":"Journal of Nuclear Medicine","DOI":"10.2967/jnumed.115.169870","ISSN":"0161-5505, 2159-662X","issue":"11","journalAbbreviation":"J Nucl Med","language":"en","page":"1733-1739","source":"DOI.org (Crossref)","title":"Cardiac Amyloid Imaging with &lt;sup&gt;18&lt;/sup&gt; F-Florbetaben PET: A Pilot Study","title-short":"Cardiac Amyloid Imaging with &lt;sup&gt;18&lt;/sup&gt; F-Florbetaben PET","volume":"57","author":[{"family":"Law","given":"W. Phillip"},{"family":"Wang","given":"William Y.S."},{"family":"Moore","given":"Peter T."},{"family":"Mollee","given":"Peter N."},{"family":"Ng","given":"Arnold C.T."}],"issued":{"date-parts":[["2016",11]]}}}],"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0]</w:t>
            </w:r>
            <w:r w:rsidRPr="0029329F">
              <w:rPr>
                <w:rFonts w:ascii="Times New Roman" w:hAnsi="Times New Roman" w:cs="Times New Roman"/>
                <w:sz w:val="18"/>
                <w:szCs w:val="18"/>
                <w:lang w:val="en-GB"/>
              </w:rPr>
              <w:fldChar w:fldCharType="end"/>
            </w:r>
          </w:p>
        </w:tc>
        <w:tc>
          <w:tcPr>
            <w:tcW w:w="0" w:type="auto"/>
            <w:shd w:val="clear" w:color="auto" w:fill="FFFFFF" w:themeFill="background1"/>
          </w:tcPr>
          <w:p w14:paraId="1E6F6E3B"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1311F07E" w14:textId="629AD794" w:rsidR="004D4393" w:rsidRDefault="004D4393" w:rsidP="00280919">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endomyocardial tissue, kidney, bone marrow, prostate, rectum)</w:t>
            </w:r>
          </w:p>
          <w:p w14:paraId="694D3E7A" w14:textId="08F0DCAB" w:rsidR="004D4393" w:rsidRDefault="004D4393" w:rsidP="00280919">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Subtyping by mass spectrometry, immunohistochemistry or immunofluorescence</w:t>
            </w:r>
          </w:p>
          <w:p w14:paraId="1B4E45BE" w14:textId="0A0A69A7" w:rsidR="004D4393" w:rsidRDefault="004D4393" w:rsidP="00280919">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roofErr w:type="spellStart"/>
            <w:r>
              <w:rPr>
                <w:rFonts w:ascii="Times New Roman" w:hAnsi="Times New Roman" w:cs="Times New Roman"/>
                <w:sz w:val="18"/>
                <w:szCs w:val="18"/>
                <w:lang w:val="en-GB"/>
              </w:rPr>
              <w:lastRenderedPageBreak/>
              <w:t>Geneteic</w:t>
            </w:r>
            <w:proofErr w:type="spellEnd"/>
            <w:r>
              <w:rPr>
                <w:rFonts w:ascii="Times New Roman" w:hAnsi="Times New Roman" w:cs="Times New Roman"/>
                <w:sz w:val="18"/>
                <w:szCs w:val="18"/>
                <w:lang w:val="en-GB"/>
              </w:rPr>
              <w:t xml:space="preserve"> testing</w:t>
            </w:r>
          </w:p>
          <w:p w14:paraId="08058235" w14:textId="0446E023" w:rsidR="004D4393" w:rsidRDefault="004D4393" w:rsidP="00280919">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w:t>
            </w:r>
          </w:p>
          <w:p w14:paraId="4CDF796A" w14:textId="5C6FD325" w:rsidR="004D4393" w:rsidRPr="000F67FF" w:rsidRDefault="004D4393" w:rsidP="00280919">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 (Gertz)</w:t>
            </w:r>
          </w:p>
        </w:tc>
        <w:tc>
          <w:tcPr>
            <w:tcW w:w="0" w:type="auto"/>
            <w:shd w:val="clear" w:color="auto" w:fill="FFFFFF" w:themeFill="background1"/>
          </w:tcPr>
          <w:p w14:paraId="26734D12" w14:textId="36797BBC" w:rsidR="004D4393"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lastRenderedPageBreak/>
              <w:t xml:space="preserve">Cardiac involvement: </w:t>
            </w:r>
            <w:r w:rsidR="004D4393">
              <w:rPr>
                <w:rFonts w:ascii="Times New Roman" w:hAnsi="Times New Roman" w:cs="Times New Roman"/>
                <w:sz w:val="18"/>
                <w:szCs w:val="18"/>
                <w:lang w:val="en-GB"/>
              </w:rPr>
              <w:t>consensus criteria of the international society of amyloidosis for cardiac involvement.</w:t>
            </w:r>
          </w:p>
          <w:p w14:paraId="29CA5A3B" w14:textId="0AE8020A" w:rsidR="004D4393"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Blood tests: </w:t>
            </w:r>
            <w:r w:rsidR="004D4393">
              <w:rPr>
                <w:rFonts w:ascii="Times New Roman" w:hAnsi="Times New Roman" w:cs="Times New Roman"/>
                <w:sz w:val="18"/>
                <w:szCs w:val="18"/>
                <w:lang w:val="en-GB"/>
              </w:rPr>
              <w:t>T</w:t>
            </w:r>
            <w:r w:rsidR="00B11D47">
              <w:rPr>
                <w:rFonts w:ascii="Times New Roman" w:hAnsi="Times New Roman" w:cs="Times New Roman"/>
                <w:sz w:val="18"/>
                <w:szCs w:val="18"/>
                <w:lang w:val="en-GB"/>
              </w:rPr>
              <w:t>r</w:t>
            </w:r>
            <w:r w:rsidR="004D4393">
              <w:rPr>
                <w:rFonts w:ascii="Times New Roman" w:hAnsi="Times New Roman" w:cs="Times New Roman"/>
                <w:sz w:val="18"/>
                <w:szCs w:val="18"/>
                <w:lang w:val="en-GB"/>
              </w:rPr>
              <w:t>op I en BNP</w:t>
            </w:r>
          </w:p>
        </w:tc>
      </w:tr>
      <w:tr w:rsidR="00973FD1" w:rsidRPr="007B0857" w14:paraId="7F3EDA8E" w14:textId="26E834FA"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2283727F" w14:textId="77777777" w:rsidR="004D4393" w:rsidRPr="0029329F" w:rsidRDefault="004D4393" w:rsidP="004D4393">
            <w:pPr>
              <w:jc w:val="center"/>
              <w:rPr>
                <w:rFonts w:ascii="Times New Roman" w:hAnsi="Times New Roman" w:cs="Times New Roman"/>
                <w:b w:val="0"/>
                <w:bCs w:val="0"/>
                <w:sz w:val="18"/>
                <w:szCs w:val="18"/>
                <w:lang w:val="en-GB"/>
              </w:rPr>
            </w:pPr>
            <w:proofErr w:type="spellStart"/>
            <w:r w:rsidRPr="0029329F">
              <w:rPr>
                <w:rFonts w:ascii="Times New Roman" w:hAnsi="Times New Roman" w:cs="Times New Roman"/>
                <w:b w:val="0"/>
                <w:bCs w:val="0"/>
                <w:sz w:val="18"/>
                <w:szCs w:val="18"/>
                <w:lang w:val="en-GB"/>
              </w:rPr>
              <w:t>Santarelli</w:t>
            </w:r>
            <w:proofErr w:type="spellEnd"/>
            <w:r w:rsidRPr="0029329F">
              <w:rPr>
                <w:rFonts w:ascii="Times New Roman" w:hAnsi="Times New Roman" w:cs="Times New Roman"/>
                <w:b w:val="0"/>
                <w:bCs w:val="0"/>
                <w:sz w:val="18"/>
                <w:szCs w:val="18"/>
                <w:lang w:val="en-GB"/>
              </w:rPr>
              <w:t xml:space="preserve">, 2022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OGyLKR7E","properties":{"formattedCitation":"[21]","plainCitation":"[21]","noteIndex":0},"citationItems":[{"id":190,"uris":["http://zotero.org/users/9771957/items/2DKQLTWB"],"itemData":{"id":190,"type":"article-journal","abstract":"Objective. To evaluate the feasibility of kinetic modeling-based approaches from [18F]Flobetaben dynamic PET images as a non-invasive diagnostic method for cardiac amyloidosis (CA) and to identify the two AL- and ATTR-subtypes.\nMethods and Results. Twenty-one patients with diagnoses of CA (11 patients with ALsubtype and 10 patients with ATTR-subtype of CA) and 15 Control patients with no-CA conditions underwent PET/CT imaging after [18F]Florbetaben bolus injection. A two-tissuecompartment (2TC) kinetic model was ﬁtted to time-activity curves (TAC) obtained from left ventricle wall and left atrium cavity ROIs to estimate kinetic micro- and macro-parameters. Combinations of kinetic parameters were evaluated with the purpose of distinguishing Control subjects and CA patients, and to correctly label the last ones as AL- or ATTR-subtype. Resulting sensitivity, speciﬁcity, and accuracy for Control subjects were: 0.87, 0.9, 0.89; as far as CA patients, the sensitivity, speciﬁcity, and accuracy were respectively 0.9, 1, and 0.97 for AL-CA patients and 0.9, 0.92, 0.97 for ATTR-CA patients.\nConclusion. Pharmacokinetic analysis based on a 2TC model allows cardiac amyloidosis characterization from dynamic [18F]Florbetaben PET images. Estimated model parameters allows to not only distinguish between Control subjects and patients, but also between AL- and ATTR-amyloid patients. (J Nucl Cardiol 2022;29:1919–32.)","container-title":"Journal of Nuclear Cardiology","DOI":"10.1007/s12350-021-02608-8","ISSN":"1071-3581, 1532-6551","issue":"4","journalAbbreviation":"J. Nucl. Cardiol.","language":"en","page":"1919-1932","source":"DOI.org (Crossref)","title":"Cardiac amyloidosis characterization by kinetic model fitting on [18F]florbetaben PET images","volume":"29","author":[{"family":"Santarelli","given":"M. F."},{"family":"Genovesi","given":"D."},{"family":"Scipioni","given":"M."},{"family":"Positano","given":"V."},{"family":"Favilli","given":"B."},{"family":"Giorgetti","given":"A."},{"family":"Vergaro","given":"G."},{"family":"Landini","given":"L."},{"family":"Emdin","given":"M."},{"family":"Marzullo","given":"P."}],"issued":{"date-parts":[["2022",8]]}}}],"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b w:val="0"/>
                <w:bCs w:val="0"/>
                <w:sz w:val="18"/>
              </w:rPr>
              <w:t>[21]</w:t>
            </w:r>
            <w:r w:rsidRPr="0029329F">
              <w:rPr>
                <w:rFonts w:ascii="Times New Roman" w:hAnsi="Times New Roman" w:cs="Times New Roman"/>
                <w:sz w:val="18"/>
                <w:szCs w:val="18"/>
                <w:lang w:val="en-GB"/>
              </w:rPr>
              <w:fldChar w:fldCharType="end"/>
            </w:r>
          </w:p>
        </w:tc>
        <w:tc>
          <w:tcPr>
            <w:tcW w:w="0" w:type="auto"/>
            <w:shd w:val="clear" w:color="auto" w:fill="FFFFFF" w:themeFill="background1"/>
          </w:tcPr>
          <w:p w14:paraId="75F2FE11"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4D7EB963" w14:textId="77777777" w:rsidR="004D4393" w:rsidRDefault="004D4393" w:rsidP="00280919">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w:t>
            </w:r>
          </w:p>
          <w:p w14:paraId="30E71955" w14:textId="7DDAC9DA" w:rsidR="004D4393" w:rsidRDefault="004D4393" w:rsidP="00280919">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and urine tests</w:t>
            </w:r>
          </w:p>
          <w:p w14:paraId="15BD2098" w14:textId="50640C62" w:rsidR="004D4393" w:rsidRDefault="004D4393" w:rsidP="00280919">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lectrocardiography</w:t>
            </w:r>
          </w:p>
          <w:p w14:paraId="5069781E" w14:textId="77777777" w:rsidR="004D4393" w:rsidRDefault="004D4393" w:rsidP="00280919">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p>
          <w:p w14:paraId="370B0988" w14:textId="77777777" w:rsidR="004D4393" w:rsidRDefault="004D4393" w:rsidP="00280919">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one scintigraphy</w:t>
            </w:r>
          </w:p>
          <w:p w14:paraId="45D39EC3" w14:textId="06CC4B72" w:rsidR="004D4393" w:rsidRPr="00D46D6D" w:rsidRDefault="00B11D47" w:rsidP="00280919">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shd w:val="clear" w:color="auto" w:fill="FFFFFF" w:themeFill="background1"/>
          </w:tcPr>
          <w:p w14:paraId="35452F6A" w14:textId="1FB1849D" w:rsidR="004D4393" w:rsidRDefault="00561675"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Blood and urine tests: </w:t>
            </w:r>
            <w:r w:rsidR="004D4393">
              <w:rPr>
                <w:rFonts w:ascii="Times New Roman" w:hAnsi="Times New Roman" w:cs="Times New Roman"/>
                <w:sz w:val="18"/>
                <w:szCs w:val="18"/>
                <w:lang w:val="en-GB"/>
              </w:rPr>
              <w:t>NT-proBNP,</w:t>
            </w:r>
            <w:r>
              <w:rPr>
                <w:rFonts w:ascii="Times New Roman" w:hAnsi="Times New Roman" w:cs="Times New Roman"/>
                <w:sz w:val="18"/>
                <w:szCs w:val="18"/>
                <w:lang w:val="en-GB"/>
              </w:rPr>
              <w:t xml:space="preserve"> </w:t>
            </w:r>
            <w:proofErr w:type="spellStart"/>
            <w:r w:rsidR="004D4393">
              <w:rPr>
                <w:rFonts w:ascii="Times New Roman" w:hAnsi="Times New Roman" w:cs="Times New Roman"/>
                <w:sz w:val="18"/>
                <w:szCs w:val="18"/>
                <w:lang w:val="en-GB"/>
              </w:rPr>
              <w:t>hs</w:t>
            </w:r>
            <w:proofErr w:type="spellEnd"/>
            <w:r w:rsidR="004D4393">
              <w:rPr>
                <w:rFonts w:ascii="Times New Roman" w:hAnsi="Times New Roman" w:cs="Times New Roman"/>
                <w:sz w:val="18"/>
                <w:szCs w:val="18"/>
                <w:lang w:val="en-GB"/>
              </w:rPr>
              <w:t xml:space="preserve"> </w:t>
            </w:r>
            <w:r>
              <w:rPr>
                <w:rFonts w:ascii="Times New Roman" w:hAnsi="Times New Roman" w:cs="Times New Roman"/>
                <w:sz w:val="18"/>
                <w:szCs w:val="18"/>
                <w:lang w:val="en-GB"/>
              </w:rPr>
              <w:t>T</w:t>
            </w:r>
            <w:r w:rsidR="004D4393">
              <w:rPr>
                <w:rFonts w:ascii="Times New Roman" w:hAnsi="Times New Roman" w:cs="Times New Roman"/>
                <w:sz w:val="18"/>
                <w:szCs w:val="18"/>
                <w:lang w:val="en-GB"/>
              </w:rPr>
              <w:t>rop T, IG light chains in serum and/or urine</w:t>
            </w:r>
          </w:p>
        </w:tc>
      </w:tr>
      <w:tr w:rsidR="00973FD1" w:rsidRPr="007B0857" w14:paraId="3B8DEF76" w14:textId="5E185CB5"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71CC9D34" w14:textId="61630A68" w:rsidR="004D4393" w:rsidRPr="0029329F" w:rsidRDefault="004D4393" w:rsidP="004D4393">
            <w:pPr>
              <w:jc w:val="center"/>
              <w:rPr>
                <w:rFonts w:ascii="Times New Roman" w:hAnsi="Times New Roman" w:cs="Times New Roman"/>
                <w:b w:val="0"/>
                <w:bCs w:val="0"/>
                <w:sz w:val="18"/>
                <w:szCs w:val="18"/>
                <w:lang w:val="en-GB"/>
              </w:rPr>
            </w:pPr>
            <w:proofErr w:type="spellStart"/>
            <w:r w:rsidRPr="0029329F">
              <w:rPr>
                <w:rFonts w:ascii="Times New Roman" w:hAnsi="Times New Roman" w:cs="Times New Roman"/>
                <w:b w:val="0"/>
                <w:bCs w:val="0"/>
                <w:sz w:val="18"/>
                <w:szCs w:val="18"/>
                <w:lang w:val="en-GB"/>
              </w:rPr>
              <w:t>Dorbala</w:t>
            </w:r>
            <w:proofErr w:type="spellEnd"/>
            <w:r w:rsidRPr="0029329F">
              <w:rPr>
                <w:rFonts w:ascii="Times New Roman" w:hAnsi="Times New Roman" w:cs="Times New Roman"/>
                <w:b w:val="0"/>
                <w:bCs w:val="0"/>
                <w:sz w:val="18"/>
                <w:szCs w:val="18"/>
                <w:lang w:val="en-GB"/>
              </w:rPr>
              <w:t xml:space="preserve">, </w:t>
            </w:r>
          </w:p>
          <w:p w14:paraId="51B7CB40"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14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pT7vT5wd","properties":{"formattedCitation":"[22]","plainCitation":"[22]","noteIndex":0},"citationItems":[{"id":110,"uris":["http://zotero.org/users/9771957/items/VM4YQIZV"],"itemData":{"id":110,"type":"article-journal","abstract":"Purpose Cardiac amyloidosis, a restrictive heart disease with high mortality and morbidity, is underdiagnosed due to limited targeted diagnostic imaging. The primary aim of this study was to evaluate the utility of 18F-florbetapir for imaging cardiac amyloidosis.","container-title":"European Journal of Nuclear Medicine and Molecular Imaging","DOI":"10.1007/s00259-014-2787-6","ISSN":"1619-7070, 1619-7089","issue":"9","journalAbbreviation":"Eur J Nucl Med Mol Imaging","language":"en","page":"1652-1662","source":"DOI.org (Crossref)","title":"Imaging cardiac amyloidosis: a pilot study using 18F-florbetapir positron emission tomography","title-short":"Imaging cardiac amyloidosis","volume":"41","author":[{"family":"Dorbala","given":"Sharmila"},{"family":"Vangala","given":"Divya"},{"family":"Semer","given":"James"},{"family":"Strader","given":"Christopher"},{"family":"Bruyere","given":"John R."},{"family":"Di Carli","given":"Marcelo F."},{"family":"Moore","given":"Stephen C."},{"family":"Falk","given":"Rodney H"}],"issued":{"date-parts":[["2014",9]]}}}],"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2]</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75A332BD"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76C8F8B2" w14:textId="4C4417B7" w:rsidR="004D4393" w:rsidRDefault="004D4393" w:rsidP="00280919">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immunohistochemistry and mass spectrometry (endomyocardial tissue, extracardiac tissue)</w:t>
            </w:r>
          </w:p>
          <w:p w14:paraId="763A5329" w14:textId="3A953FBC" w:rsidR="004D4393" w:rsidRPr="00980B52" w:rsidRDefault="004D4393" w:rsidP="00280919">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p>
        </w:tc>
        <w:tc>
          <w:tcPr>
            <w:tcW w:w="0" w:type="auto"/>
            <w:shd w:val="clear" w:color="auto" w:fill="F2F2F2" w:themeFill="background1" w:themeFillShade="F2"/>
          </w:tcPr>
          <w:p w14:paraId="7330A8ED" w14:textId="543FDE1C" w:rsidR="004D4393"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ardiac involvement: w</w:t>
            </w:r>
            <w:r w:rsidR="004D4393">
              <w:rPr>
                <w:rFonts w:ascii="Times New Roman" w:hAnsi="Times New Roman" w:cs="Times New Roman"/>
                <w:sz w:val="18"/>
                <w:szCs w:val="18"/>
                <w:lang w:val="en-GB"/>
              </w:rPr>
              <w:t>all thickness measurements of &gt;11 mm, bri</w:t>
            </w:r>
            <w:r>
              <w:rPr>
                <w:rFonts w:ascii="Times New Roman" w:hAnsi="Times New Roman" w:cs="Times New Roman"/>
                <w:sz w:val="18"/>
                <w:szCs w:val="18"/>
                <w:lang w:val="en-GB"/>
              </w:rPr>
              <w:t>g</w:t>
            </w:r>
            <w:r w:rsidR="004D4393">
              <w:rPr>
                <w:rFonts w:ascii="Times New Roman" w:hAnsi="Times New Roman" w:cs="Times New Roman"/>
                <w:sz w:val="18"/>
                <w:szCs w:val="18"/>
                <w:lang w:val="en-GB"/>
              </w:rPr>
              <w:t>ht echogenic myocardium</w:t>
            </w:r>
          </w:p>
          <w:p w14:paraId="67A967D7" w14:textId="2E25C9D4" w:rsidR="004D4393"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Echocardiography: </w:t>
            </w:r>
            <w:r w:rsidR="004D4393">
              <w:rPr>
                <w:rFonts w:ascii="Times New Roman" w:hAnsi="Times New Roman" w:cs="Times New Roman"/>
                <w:sz w:val="18"/>
                <w:szCs w:val="18"/>
                <w:lang w:val="en-GB"/>
              </w:rPr>
              <w:t>Mitral inflow parameters, pulmonary venous doppler information or tissue doppler imaging at mitral septal and lateral annulus</w:t>
            </w:r>
          </w:p>
        </w:tc>
      </w:tr>
      <w:tr w:rsidR="00973FD1" w:rsidRPr="007B0857" w14:paraId="59F76CE0" w14:textId="73145DA6"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4F2868AB" w14:textId="1E667350"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Osborne, </w:t>
            </w:r>
          </w:p>
          <w:p w14:paraId="5C444A0D"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15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Q2owoyNV","properties":{"formattedCitation":"[23]","plainCitation":"[23]","noteIndex":0},"citationItems":[{"id":117,"uris":["http://zotero.org/users/9771957/items/P2DQKNI5"],"itemData":{"id":117,"type":"article-journal","abstract":"Introduction: Cardiac amyloidosis is a rare condition characterized by the deposition of well-structured protein fibrils, proteoglycans, and serum proteins as amyloid. Recent work has shown that it may be possible to use 18F-Florbetapir to image cardiac amyloidosis. Current methods for assessment include invasive biopsy techniques. This work enhances foundational work by Dorbala et al. by developing a routine imaging and analysis protocol using 18F-Florbetapir for cardiac amyloid assessment.\nMethods: Eleven patients, three healthy controls and eight myloid positive patients, were imaged using 18F-Florbetapir to assess cardiac amyloid burden. Four of the patients were also imaged using 82Rb-Chloride to evaluate possible 18F-Florbetapir retention because of reduced myocardial blood flow. Quantitative methods using modeling, SUVs and SUV ratios were used to define a new streamlined clinical imaging protocol that could be used routinely and provide patient stratification.\nResults: Quantitative analysis of 18F-Florbetapir cardiac amyloid data were compiled from a 20-min listmode protocol with data histogrammed into two static images at 0–5, 10–15, or 15–20 min. Data analysis indicated the use of SUVs or ratios of SUVs calculated from regions draw in the septal wall were adequate in identification of all healthy controls from amyloid positive patients in this small cohort. Additionally, we found that it may be possible to use this method to differentiate patients suffering from AL vs. TTR amyloid.\nConclusion: This work builds on the seminal work by Dorbala et al. by describing a short 18F-Florbetapir imaging protocol that is suitable for routine clinical use and uses a simple method for quantitative analysis of cardiac amyloid disease.","container-title":"Frontiers in Cardiovascular Medicine","journalAbbreviation":"Front. Cardiovasc. Med.","page":"23","title":"A Routine PET/CT Protocol with Streamlined Calculations for Assessing Cardiac Amyloidosis Using 18F-Florbetapir","volume":"2","author":[{"family":"Osborne","given":"Dustin R."},{"family":"Acuff","given":"Shelley N."},{"family":"Stuckey","given":"Alan"},{"family":"Wall","given":"Jonathan S."}],"issued":{"date-parts":[["2015",5,8]]}}}],"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3]</w:t>
            </w:r>
            <w:r w:rsidRPr="0029329F">
              <w:rPr>
                <w:rFonts w:ascii="Times New Roman" w:hAnsi="Times New Roman" w:cs="Times New Roman"/>
                <w:sz w:val="18"/>
                <w:szCs w:val="18"/>
                <w:lang w:val="en-GB"/>
              </w:rPr>
              <w:fldChar w:fldCharType="end"/>
            </w:r>
          </w:p>
        </w:tc>
        <w:tc>
          <w:tcPr>
            <w:tcW w:w="0" w:type="auto"/>
            <w:shd w:val="clear" w:color="auto" w:fill="FFFFFF" w:themeFill="background1"/>
          </w:tcPr>
          <w:p w14:paraId="0BC34381"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0F414E51" w14:textId="77777777" w:rsidR="004D4393" w:rsidRDefault="004D4393" w:rsidP="00280919">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endomyocardial tissue)</w:t>
            </w:r>
          </w:p>
          <w:p w14:paraId="3080B6F5" w14:textId="7E31B61C" w:rsidR="004D4393" w:rsidRPr="00251BB2" w:rsidRDefault="00B11D47" w:rsidP="00280919">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shd w:val="clear" w:color="auto" w:fill="FFFFFF" w:themeFill="background1"/>
          </w:tcPr>
          <w:p w14:paraId="6F59A502"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973FD1" w:rsidRPr="007B0857" w14:paraId="7FD1D068" w14:textId="05E798BD"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418A0D9" w14:textId="24C14CF4"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Mestre-Torres, </w:t>
            </w:r>
          </w:p>
          <w:p w14:paraId="3FDF65A5"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18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TxahQEBm","properties":{"formattedCitation":"[24]","plainCitation":"[24]","noteIndex":0},"citationItems":[{"id":115,"uris":["http://zotero.org/users/9771957/items/9WF9MPF7"],"itemData":{"id":115,"type":"article-journal","abstract":"Amyloidosis comprises a group of heterogeneous conditions. To ascertain the burden of disease is important because it can determine the treatment as well as the evolution of the disease. Recent reports have shown good results in diagnosing cardiac amyloidosis using 18F-florbetapir. We hypothesize that combining whole body PET/CT with 18F-Florbetapir can be useful to characterize the burden of the disease. We included 25 patients, 13 of them with different types of amyloidosis, and 12 with Alzheimer’s disease as controls. Target-to-background ratio was computed for multiple organ using maximum standardized uptake values. Organ involvement was described (standardized techniques versus PET) according to different kinds of amyloidosis showing promising results in AA and AL types. Heart involvement showed poorer results when compared to tongue, lung or thyroid gland. Multiple organ involvement in patients previously labelled as having negative organ affectation could be identified. This is the first study to evaluate the utility of 18F-florbetapir in the assessment of the global extension of disease. Our results show that this technique is useful for its diagnosis.","container-title":"Amyloid","DOI":"10.1080/13506129.2018.1467313","ISSN":"1350-6129, 1744-2818","issue":"2","journalAbbreviation":"Amyloid","language":"en","page":"109-114","source":"DOI.org (Crossref)","title":"Utility of the &lt;sup&gt;18&lt;/sup&gt; F-Florbetapir positron emission tomography in systemic amyloidosis","volume":"25","author":[{"family":"Mestre-Torres","given":"Jaume"},{"family":"Lorenzo-Bosquet","given":"Carles"},{"family":"Cuberas-Borrós","given":"Gemma"},{"family":"Gironella","given":"Mercedes"},{"family":"Solans-Laque","given":"Roser"},{"family":"Fernández-Codina","given":"Andreu"},{"family":"Bujan-Rivas","given":"Segundo"},{"family":"Castell-Conesa","given":"Joan"},{"family":"Martínez-Valle","given":"Fernando"}],"issued":{"date-parts":[["2018",4,3]]}}}],"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4]</w:t>
            </w:r>
            <w:r w:rsidRPr="0029329F">
              <w:rPr>
                <w:rFonts w:ascii="Times New Roman" w:hAnsi="Times New Roman" w:cs="Times New Roman"/>
                <w:sz w:val="18"/>
                <w:szCs w:val="18"/>
                <w:lang w:val="en-GB"/>
              </w:rPr>
              <w:fldChar w:fldCharType="end"/>
            </w:r>
          </w:p>
        </w:tc>
        <w:tc>
          <w:tcPr>
            <w:tcW w:w="0" w:type="auto"/>
            <w:shd w:val="clear" w:color="auto" w:fill="FFFFFF" w:themeFill="background1"/>
          </w:tcPr>
          <w:p w14:paraId="71F28B75"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35F7EB39" w14:textId="77777777" w:rsidR="004D4393" w:rsidRDefault="004D4393" w:rsidP="00280919">
            <w:pPr>
              <w:pStyle w:val="Lijstalinea"/>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w:t>
            </w:r>
          </w:p>
          <w:p w14:paraId="456C19B2" w14:textId="0C0A6835" w:rsidR="004D4393" w:rsidRDefault="004D4393" w:rsidP="00280919">
            <w:pPr>
              <w:pStyle w:val="Lijstalinea"/>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and urine tests</w:t>
            </w:r>
          </w:p>
          <w:p w14:paraId="6E36061C" w14:textId="10E71C25" w:rsidR="004D4393" w:rsidRDefault="00B11D47" w:rsidP="00280919">
            <w:pPr>
              <w:pStyle w:val="Lijstalinea"/>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p w14:paraId="332B1DB1" w14:textId="0C4EB432" w:rsidR="004D4393" w:rsidRPr="0076359C" w:rsidRDefault="004D4393" w:rsidP="00280919">
            <w:pPr>
              <w:pStyle w:val="Lijstalinea"/>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p>
        </w:tc>
        <w:tc>
          <w:tcPr>
            <w:tcW w:w="0" w:type="auto"/>
            <w:shd w:val="clear" w:color="auto" w:fill="FFFFFF" w:themeFill="background1"/>
          </w:tcPr>
          <w:p w14:paraId="20DB3FC9" w14:textId="2499BA98" w:rsidR="004D4393"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Blood and urine tests: </w:t>
            </w:r>
            <w:proofErr w:type="spellStart"/>
            <w:r w:rsidR="004D4393">
              <w:rPr>
                <w:rFonts w:ascii="Times New Roman" w:hAnsi="Times New Roman" w:cs="Times New Roman"/>
                <w:sz w:val="18"/>
                <w:szCs w:val="18"/>
                <w:lang w:val="en-GB"/>
              </w:rPr>
              <w:t>hsTrop</w:t>
            </w:r>
            <w:proofErr w:type="spellEnd"/>
            <w:r>
              <w:rPr>
                <w:rFonts w:ascii="Times New Roman" w:hAnsi="Times New Roman" w:cs="Times New Roman"/>
                <w:sz w:val="18"/>
                <w:szCs w:val="18"/>
                <w:lang w:val="en-GB"/>
              </w:rPr>
              <w:t xml:space="preserve"> </w:t>
            </w:r>
            <w:r w:rsidR="004D4393">
              <w:rPr>
                <w:rFonts w:ascii="Times New Roman" w:hAnsi="Times New Roman" w:cs="Times New Roman"/>
                <w:sz w:val="18"/>
                <w:szCs w:val="18"/>
                <w:lang w:val="en-GB"/>
              </w:rPr>
              <w:t>T</w:t>
            </w:r>
            <w:r>
              <w:rPr>
                <w:rFonts w:ascii="Times New Roman" w:hAnsi="Times New Roman" w:cs="Times New Roman"/>
                <w:sz w:val="18"/>
                <w:szCs w:val="18"/>
                <w:lang w:val="en-GB"/>
              </w:rPr>
              <w:t xml:space="preserve">, </w:t>
            </w:r>
            <w:r w:rsidR="004D4393">
              <w:rPr>
                <w:rFonts w:ascii="Times New Roman" w:hAnsi="Times New Roman" w:cs="Times New Roman"/>
                <w:sz w:val="18"/>
                <w:szCs w:val="18"/>
                <w:lang w:val="en-GB"/>
              </w:rPr>
              <w:t>BNP, urea, creatinine, eGFR, proteinuria</w:t>
            </w:r>
          </w:p>
        </w:tc>
      </w:tr>
      <w:tr w:rsidR="00973FD1" w:rsidRPr="007B0857" w14:paraId="22466831" w14:textId="6668AEBE"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0A30B510"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Dietemann, </w:t>
            </w:r>
          </w:p>
          <w:p w14:paraId="099EDBF1"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2019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WQRTSftc","properties":{"formattedCitation":"[25]","plainCitation":"[25]","noteIndex":0},"citationItems":[{"id":109,"uris":["http://zotero.org/users/9771957/items/5JSIE2JV"],"itemData":{"id":109,"type":"article-journal","abstract":"Objective  Cardiac amyloidosis is a rare disease characterized by amyloid heart deposits and is usually a part of systemic amyloidosis, in relation to systemic light chain (AL) and transthyretin (ATTR wild-type or genetic) amyloidosis. Several recent studies suggest a promising role of amyloid PET imaging to image cardiac amyloidosis, and several PET tracers are now available for in vivo detection of amyloid deposits. The aim of this study was to evaluate 18F-flutemetamol in diagnosing cardiac amyloidosis.\nMethods  We performed a pilot study using 18F-flutemetamol (Vizamyl™) in 12 patients, 3 control subjects without cardiac amyloidosis, and 9 subjects with documented cardiac amyloidosis. Mean standardized uptake value (SUV) in the left ventricular myocardium and blood pool was determined and semi-quantitative parameter as target to background ratio (TBR, myocardial/blood pool mean SUV ratio) between 10th and 30th minutes was calculated.\nResults  Uptake of 18F-flutemetamol in the left ventricular myocardium was noted in all patients with cardiac amyloidosis except one and none in control patient. The TBR was significantly higher in amyloidosis patients than in control subjects: 1.46, interquartile range (IQR) 1.32–2.06 versus 1.06, IQR 0.72–1.1 (p = 0.033). Only one patient in our study had light chain amyloidosis and showed higher TBR than patients with transthyretin amyloid: TBR 3.0 versus TBR median 1.44, IQR 1.33–1.69.\nConclusion  Amyloid PET tracers such as 18F-flutemetamol could be a promising tool in diagnosing and in therapy response assessment for patients with cardiac amyloidosis.","container-title":"Annals of Nuclear Medicine","DOI":"10.1007/s12149-019-01372-7","ISSN":"0914-7187, 1864-6433","issue":"8","journalAbbreviation":"Ann Nucl Med","language":"en","page":"624-628","source":"DOI.org (Crossref)","title":"Amyloid PET imaging in cardiac amyloidosis: a pilot study using 18F-flutemetamol positron emission tomography","title-short":"Amyloid PET imaging in cardiac amyloidosis","volume":"33","author":[{"family":"Dietemann","given":"Sebastien"},{"family":"Nkoulou","given":"René"}],"issued":{"date-parts":[["2019",8]]}}}],"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5]</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0DBA7E59"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7D2D8387" w14:textId="77777777" w:rsidR="004D4393" w:rsidRDefault="004D4393" w:rsidP="00280919">
            <w:pPr>
              <w:pStyle w:val="Lijstalinea"/>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extracardiac tissue)</w:t>
            </w:r>
          </w:p>
          <w:p w14:paraId="5408793D" w14:textId="77777777" w:rsidR="004D4393" w:rsidRDefault="004D4393" w:rsidP="00280919">
            <w:pPr>
              <w:pStyle w:val="Lijstalinea"/>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p>
          <w:p w14:paraId="09D7A324" w14:textId="77777777" w:rsidR="004D4393" w:rsidRDefault="004D4393" w:rsidP="00280919">
            <w:pPr>
              <w:pStyle w:val="Lijstalinea"/>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one scintigraphy</w:t>
            </w:r>
          </w:p>
          <w:p w14:paraId="60ECCB6C" w14:textId="14B34D49" w:rsidR="004D4393" w:rsidRPr="004175BF" w:rsidRDefault="00B11D47" w:rsidP="00280919">
            <w:pPr>
              <w:pStyle w:val="Lijstalinea"/>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shd w:val="clear" w:color="auto" w:fill="F2F2F2" w:themeFill="background1" w:themeFillShade="F2"/>
          </w:tcPr>
          <w:p w14:paraId="140CF093" w14:textId="04E8453B"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w:t>
            </w:r>
            <w:r w:rsidR="00561675">
              <w:rPr>
                <w:rFonts w:ascii="Times New Roman" w:hAnsi="Times New Roman" w:cs="Times New Roman"/>
                <w:sz w:val="18"/>
                <w:szCs w:val="18"/>
                <w:lang w:val="en-GB"/>
              </w:rPr>
              <w:t>cardiography</w:t>
            </w:r>
            <w:r>
              <w:rPr>
                <w:rFonts w:ascii="Times New Roman" w:hAnsi="Times New Roman" w:cs="Times New Roman"/>
                <w:sz w:val="18"/>
                <w:szCs w:val="18"/>
                <w:lang w:val="en-GB"/>
              </w:rPr>
              <w:t>: cardiac morphology and echogenicity of the myocardium</w:t>
            </w:r>
          </w:p>
          <w:p w14:paraId="5904A064" w14:textId="7975CEC5"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 Modified look-locker inversion recovery for high resolution T1 mapping and LGE</w:t>
            </w:r>
          </w:p>
        </w:tc>
      </w:tr>
      <w:tr w:rsidR="00973FD1" w:rsidRPr="007B0857" w14:paraId="446349B7" w14:textId="53F1EF96"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217EB42"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Papathanasiou, </w:t>
            </w:r>
          </w:p>
          <w:p w14:paraId="6AA8F314"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20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AH5g8xJh","properties":{"formattedCitation":"[26]","plainCitation":"[26]","noteIndex":0},"citationItems":[{"id":99,"uris":["http://zotero.org/users/9771957/items/MCEA4KRU"],"itemData":{"id":99,"type":"article-journal","abstract":"Abstract\n            \n              Purpose\n              \n                Bone-tracer scintigraphy has an established role in diagnosis of cardiac amyloidosis (CA) as it detects transthyretin amyloidosis (ATTR). Positron emission tomography (PET) with amyloid tracers has shown high sensitivity for detection of both ATTR and light-chain (AL) CA. We aimed to investigate the accuracy of\n                18\n                F-flutemetamol in CA.\n              \n            \n            \n              Methods\n              \n                We enrolled patients with CA or non-amyloid heart failure (NA-HF), who underwent cardiac\n                18\n                F-flutemetamol PET/MRI or PET/CT. Myocardial and blood pool standardized tracer uptake values (SUV) were estimated. Late gadolinium enhancement (LGE) and T1 mapping/ extracellular volume (ECV) estimation were performed.\n              \n            \n            \n              Results\n              \n                We included 17 patients (12 with CA, 5 with NA-HF). PET/MRI was conducted in 13 patients, while PET/CT was conducted in 4. LGE was detected in 8 of 9 CA patients. Global relaxation time and ECV were higher in CA (1448 vs. 1326,\n                P\n                 = 0.02 and 58.9 vs. 33.7%,\n                P\n                 = 0.006, respectively). Positive PET studies were demonstrated in 2 of 12 patients with CA (AL and ATTR). Maximal and mean SUV did not differ between groups (2.21 vs. 1.69,\n                P\n                 = 0.18 and 1.73 vs. 1.30,\n                P\n                 = 0.13).\n              \n            \n            \n              Conclusion\n              Although protein-independent binding is supported by our results, the diagnostic yield of PET was low. We demonstrate here for the first time the low sensitivity of PET for CA.","container-title":"Journal of Nuclear Cardiology","DOI":"10.1007/s12350-020-02363-2","ISSN":"1071-3581, 1532-6551","issue":"2","journalAbbreviation":"J. Nucl. Cardiol.","language":"en","page":"779-789","source":"DOI.org (Crossref)","title":"18F-flutemetamol positron emission tomography in cardiac amyloidosis","volume":"29","author":[{"family":"Papathanasiou","given":"Maria"},{"family":"Kessler","given":"Lukas"},{"family":"Carpinteiro","given":"Alexander"},{"family":"Hagenacker","given":"Tim"},{"family":"Nensa","given":"Felix"},{"family":"Umutlu","given":"Lale"},{"family":"Forsting","given":"Michael"},{"family":"Brainman","given":"Alexandra"},{"family":"Kleinschnitz","given":"Christoph"},{"family":"Antoch","given":"Gerald"},{"family":"Dührsen","given":"Ulrich"},{"family":"Schlosser","given":"Thomas-Wilfried"},{"family":"Herrmann","given":"Ken"},{"family":"Rassaf","given":"Tienush"},{"family":"Luedike","given":"Peter"},{"family":"Rischpler","given":"Christoph"}],"issued":{"date-parts":[["2022",4]]}}}],"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6]</w:t>
            </w:r>
            <w:r w:rsidRPr="0029329F">
              <w:rPr>
                <w:rFonts w:ascii="Times New Roman" w:hAnsi="Times New Roman" w:cs="Times New Roman"/>
                <w:sz w:val="18"/>
                <w:szCs w:val="18"/>
                <w:lang w:val="en-GB"/>
              </w:rPr>
              <w:fldChar w:fldCharType="end"/>
            </w:r>
          </w:p>
        </w:tc>
        <w:tc>
          <w:tcPr>
            <w:tcW w:w="0" w:type="auto"/>
            <w:shd w:val="clear" w:color="auto" w:fill="FFFFFF" w:themeFill="background1"/>
          </w:tcPr>
          <w:p w14:paraId="50846691"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3390325D" w14:textId="77777777" w:rsidR="004D4393" w:rsidRDefault="004D4393" w:rsidP="00280919">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myocardial)</w:t>
            </w:r>
          </w:p>
          <w:p w14:paraId="76D8C207" w14:textId="77777777" w:rsidR="004D4393" w:rsidRDefault="004D4393" w:rsidP="00280919">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and urine tests</w:t>
            </w:r>
          </w:p>
          <w:p w14:paraId="2AB41990" w14:textId="77777777" w:rsidR="004D4393" w:rsidRDefault="004D4393" w:rsidP="00280919">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one scintigraphy</w:t>
            </w:r>
          </w:p>
          <w:p w14:paraId="1BD62A83" w14:textId="77777777" w:rsidR="004D4393" w:rsidRDefault="004D4393" w:rsidP="00280919">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lectrocardiography</w:t>
            </w:r>
          </w:p>
          <w:p w14:paraId="56A9F21A" w14:textId="77777777" w:rsidR="004D4393" w:rsidRDefault="004D4393" w:rsidP="00280919">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p>
          <w:p w14:paraId="3618D27F" w14:textId="0594BC45" w:rsidR="004D4393" w:rsidRPr="005A1D57" w:rsidRDefault="00B11D47" w:rsidP="00280919">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shd w:val="clear" w:color="auto" w:fill="FFFFFF" w:themeFill="background1"/>
          </w:tcPr>
          <w:p w14:paraId="03811FFE" w14:textId="693B4A3D" w:rsidR="004D4393"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and urine tests: s</w:t>
            </w:r>
            <w:r w:rsidR="004D4393">
              <w:rPr>
                <w:rFonts w:ascii="Times New Roman" w:hAnsi="Times New Roman" w:cs="Times New Roman"/>
                <w:sz w:val="18"/>
                <w:szCs w:val="18"/>
                <w:lang w:val="en-GB"/>
              </w:rPr>
              <w:t>erum free light chain assay, serum and urine immun</w:t>
            </w:r>
            <w:r>
              <w:rPr>
                <w:rFonts w:ascii="Times New Roman" w:hAnsi="Times New Roman" w:cs="Times New Roman"/>
                <w:sz w:val="18"/>
                <w:szCs w:val="18"/>
                <w:lang w:val="en-GB"/>
              </w:rPr>
              <w:t>o</w:t>
            </w:r>
            <w:r w:rsidR="004D4393">
              <w:rPr>
                <w:rFonts w:ascii="Times New Roman" w:hAnsi="Times New Roman" w:cs="Times New Roman"/>
                <w:sz w:val="18"/>
                <w:szCs w:val="18"/>
                <w:lang w:val="en-GB"/>
              </w:rPr>
              <w:t>fixation and serum protein electrophoresis</w:t>
            </w:r>
          </w:p>
        </w:tc>
      </w:tr>
      <w:tr w:rsidR="00973FD1" w:rsidRPr="00E626DC" w14:paraId="4C338284" w14:textId="7245B463"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38E3B475"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Martineau, </w:t>
            </w:r>
          </w:p>
          <w:p w14:paraId="128EC4FF"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19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EGOHsRDh","properties":{"formattedCitation":"[27]","plainCitation":"[27]","noteIndex":0},"citationItems":[{"id":114,"uris":["http://zotero.org/users/9771957/items/6BZ8QSSD"],"itemData":{"id":114,"type":"article-journal","abstract":"Background. Conventional nuclear imaging with bone-seeking radiopharmaceuticals has been shown to be a sensitive test for the detection of transthyretin cardiac amyloidosis (ATTR); however, to date, few data exist on the utility of 18F-sodium ﬂuoride (NaF) positron emission tomography (PET) in subjects with cardiac amyloidosis (CA).\nMethods. Myocardial perfusion imaging and cardiac 18F-NaF PET/CT of 7 subjects with ATTR, four with light-chain CA (AL), and four controls were retrospectively reviewed. Qualitative interpretation and quantitative analyses with average left ventricular standardized uptake values (SUVmean) and target-to-background ratios (TBRmean) were performed.\nResults. Average TBRmean was signiﬁcantly increased in subjects with ATTR (0.98 ± 0.09) compared to AL (0.85 ± 0.08, P = .026) and CTL (0.82 ± 0.07, P = .020), while SUVmean was not (P = .14). Receiver-operator characteristic (ROC) analysis yielded an area under the curve (AUC) of 0.91, with a sensitivity/speciﬁcity of 75%/100% for TBRmean using a cutoff value of 0.89 for the diagnosis of ATTR. Qualitative interpretation resulted in a sensitivity/speciﬁcity of 57%/100% for ATTR.\nConclusions. While 18F-NaF PET/CT demonstrates good diagnostic accuracy for ATTR, particularly when using quantitative analysis, the low TBRmean values observed in ATTR indicate poor myocardial signal. 18F-NaF PET/CT is not yet ready for clinical use in CA until further comparison studies are performed with 99mTc-DPD/PYP. (J Nucl Cardiol 2021;28:209–18.)","container-title":"Journal of Nuclear Cardiology","DOI":"10.1007/s12350-019-01675-2","ISSN":"1071-3581, 1532-6551","issue":"1","journalAbbreviation":"J. Nucl. Cardiol.","language":"en","page":"209-218","source":"DOI.org (Crossref)","title":"Examining the sensitivity of 18F-NaF PET for the imaging of cardiac amyloidosis","volume":"28","author":[{"family":"Martineau","given":"Patrick"},{"family":"Finnerty","given":"Vincent"},{"family":"Giraldeau","given":"Geneviève"},{"family":"Authier","given":"Sébastien"},{"family":"Harel","given":"Francois"},{"family":"Pelletier-Galarneau","given":"Matthieu"}],"issued":{"date-parts":[["2021",2]]}}}],"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7]</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743001FE"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2ED5FAE0" w14:textId="77777777" w:rsidR="004D4393" w:rsidRDefault="004D4393" w:rsidP="00280919">
            <w:pPr>
              <w:pStyle w:val="Lijstalinea"/>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w:t>
            </w:r>
          </w:p>
          <w:p w14:paraId="5A645799" w14:textId="414FA55E" w:rsidR="004D4393" w:rsidRDefault="004D4393" w:rsidP="00280919">
            <w:pPr>
              <w:pStyle w:val="Lijstalinea"/>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one scintigraphy</w:t>
            </w:r>
          </w:p>
          <w:p w14:paraId="7FD414DD" w14:textId="1718640A" w:rsidR="004D4393" w:rsidRPr="00034526" w:rsidRDefault="004D4393" w:rsidP="00280919">
            <w:pPr>
              <w:pStyle w:val="Lijstalinea"/>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w:t>
            </w:r>
          </w:p>
        </w:tc>
        <w:tc>
          <w:tcPr>
            <w:tcW w:w="0" w:type="auto"/>
            <w:shd w:val="clear" w:color="auto" w:fill="F2F2F2" w:themeFill="background1" w:themeFillShade="F2"/>
          </w:tcPr>
          <w:p w14:paraId="77262BEE" w14:textId="30F557D6" w:rsidR="004D4393" w:rsidRDefault="00561675"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 s</w:t>
            </w:r>
            <w:r w:rsidR="004D4393">
              <w:rPr>
                <w:rFonts w:ascii="Times New Roman" w:hAnsi="Times New Roman" w:cs="Times New Roman"/>
                <w:sz w:val="18"/>
                <w:szCs w:val="18"/>
                <w:lang w:val="en-GB"/>
              </w:rPr>
              <w:t>erum protein electrophoresis</w:t>
            </w:r>
          </w:p>
        </w:tc>
      </w:tr>
      <w:tr w:rsidR="00973FD1" w:rsidRPr="007B0857" w14:paraId="1F1C7A47" w14:textId="7874B9AC"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6F22E72E" w14:textId="77777777" w:rsidR="004D4393" w:rsidRPr="0029329F" w:rsidRDefault="004D4393" w:rsidP="004D4393">
            <w:pPr>
              <w:jc w:val="center"/>
              <w:rPr>
                <w:rFonts w:ascii="Times New Roman" w:hAnsi="Times New Roman" w:cs="Times New Roman"/>
                <w:b w:val="0"/>
                <w:bCs w:val="0"/>
                <w:sz w:val="18"/>
                <w:szCs w:val="18"/>
                <w:lang w:val="en-GB"/>
              </w:rPr>
            </w:pPr>
            <w:r w:rsidRPr="002202CB">
              <w:rPr>
                <w:rFonts w:ascii="Times New Roman" w:hAnsi="Times New Roman" w:cs="Times New Roman"/>
                <w:b w:val="0"/>
                <w:bCs w:val="0"/>
                <w:sz w:val="18"/>
                <w:szCs w:val="18"/>
                <w:lang w:val="en-GB"/>
              </w:rPr>
              <w:t>Andrews</w:t>
            </w:r>
            <w:r w:rsidRPr="0029329F">
              <w:rPr>
                <w:rFonts w:ascii="Times New Roman" w:hAnsi="Times New Roman" w:cs="Times New Roman"/>
                <w:b w:val="0"/>
                <w:bCs w:val="0"/>
                <w:sz w:val="18"/>
                <w:szCs w:val="18"/>
                <w:lang w:val="en-GB"/>
              </w:rPr>
              <w:t xml:space="preserve">, </w:t>
            </w:r>
          </w:p>
          <w:p w14:paraId="290BB8C3" w14:textId="77777777" w:rsidR="004D4393" w:rsidRPr="002202CB"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20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gMalGvAZ","properties":{"formattedCitation":"[28]","plainCitation":"[28]","noteIndex":0},"citationItems":[{"id":106,"uris":["http://zotero.org/users/9771957/items/S4BGBWVV"],"itemData":{"id":106,"type":"article-journal","abstract":"Abstract\n            \n              Objectives\n              Cardiac MR is widely used to diagnose cardiac amyloid, but cannot differentiate AL and ATTR subtypes: an important distinction given their differing treatments and prognoses. We used PET/MR imaging to quantify myocardial uptake of 18F-fluoride in ATTR and AL amyloid patients, as well as participants with aortic stenosis and age/sex-matched controls.\n            \n            \n              Methods\n              \n                In this prospective multicenter study, patients were recruited in Edinburgh and New York and underwent 18F-fluoride PET/MR imaging. Standardized volumes of interest were drawn in the septum and areas of late gadolinium enhancement to derive myocardial standardized uptake values (SUV) and tissue-to-background ratio (TBR\n                MEAN\n                ) after correction for blood pool activity in the right atrium.\n              \n            \n            \n              Results\n              \n                53 patients were scanned: 18 with cardiac amyloid (10 ATTR and 8 AL), 13 controls, and 22 with aortic stenosis. No differences in myocardial TBR values were observed between participants scanned in Edinburgh and New York. Mean myocardial TBR\n                MEAN\n                values in ATTR amyloid (1.13 ± 0.16) were higher than controls (0.84 ± 0.11,\n                P\n                = .0006), aortic stenosis (0.73 ± 0.12,\n                P\n                &lt; .0001), and those with AL amyloid (0.96 ± 0.08,\n                P\n                = .01). TBR\n                MEAN\n                values within areas of late gadolinium enhancement provided discrimination between patients with ATTR (1.36 ± 0.23) and all other groups (e.g., AL [1.06 ± 0.07,\n                P\n                = .003]). A TBR\n                MEAN\n                threshold &gt;1.14 in areas of LGE demonstrated 100% sensitivity (CI 72.25 to 100%) and 100% specificity (CI 67.56 to 100%) for ATTR compared to AL amyloid (AUC 1,\n                P\n                = .0004).\n              \n            \n            \n              Conclusion\n              Quantitative 18F-fluoride PET/MR imaging can distinguish ATTR amyloid from other similar phenotypes and holds promise in improving the diagnosis of this condition.","container-title":"Journal of Nuclear Cardiology","DOI":"10.1007/s12350-020-02356-1","ISSN":"1071-3581, 1532-6551","issue":"2","journalAbbreviation":"J. Nucl. Cardiol.","language":"en","page":"741-749","source":"DOI.org (Crossref)","title":"18F-fluoride PET/MR in cardiac amyloid: A comparison study with aortic stenosis and age- and sex-matched controls","title-short":"18F-fluoride PET/MR in cardiac amyloid","volume":"29","author":[{"family":"Andrews","given":"Jack P. M."},{"family":"Trivieri","given":"Maria Giovanni"},{"family":"Everett","given":"Russell"},{"family":"Spath","given":"Nicholas"},{"family":"MacNaught","given":"Gillian"},{"family":"Moss","given":"Alastair J."},{"family":"Doris","given":"Mhairi K."},{"family":"Pawade","given":"Tania"},{"family":"Beek","given":"Edwin J. R.","non-dropping-particle":"van"},{"family":"Lucatelli","given":"Christophe"},{"family":"Newby","given":"David E."},{"family":"Robson","given":"Philip"},{"family":"Fayad","given":"Zahi A."},{"family":"Dweck","given":"Marc R."}],"issued":{"date-parts":[["2022",4]]}}}],"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8]</w:t>
            </w:r>
            <w:r w:rsidRPr="0029329F">
              <w:rPr>
                <w:rFonts w:ascii="Times New Roman" w:hAnsi="Times New Roman" w:cs="Times New Roman"/>
                <w:sz w:val="18"/>
                <w:szCs w:val="18"/>
                <w:lang w:val="en-GB"/>
              </w:rPr>
              <w:fldChar w:fldCharType="end"/>
            </w:r>
          </w:p>
        </w:tc>
        <w:tc>
          <w:tcPr>
            <w:tcW w:w="0" w:type="auto"/>
            <w:shd w:val="clear" w:color="auto" w:fill="FFFFFF" w:themeFill="background1"/>
          </w:tcPr>
          <w:p w14:paraId="7AA56EFB"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5D111C20" w14:textId="77777777" w:rsidR="004D4393" w:rsidRDefault="004D4393" w:rsidP="00280919">
            <w:pPr>
              <w:pStyle w:val="Lijstalinea"/>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Histopathological analysis </w:t>
            </w:r>
          </w:p>
          <w:p w14:paraId="3266EDBB" w14:textId="3B9DBA1B" w:rsidR="004D4393" w:rsidRPr="0036425C" w:rsidRDefault="00B11D47" w:rsidP="00280919">
            <w:pPr>
              <w:pStyle w:val="Lijstalinea"/>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MR</w:t>
            </w:r>
          </w:p>
        </w:tc>
        <w:tc>
          <w:tcPr>
            <w:tcW w:w="0" w:type="auto"/>
            <w:shd w:val="clear" w:color="auto" w:fill="FFFFFF" w:themeFill="background1"/>
          </w:tcPr>
          <w:p w14:paraId="3103FACA"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973FD1" w:rsidRPr="00E626DC" w14:paraId="02615DB4" w14:textId="370100A9"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228BAEF7" w14:textId="4B450DBF"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Abulizi, </w:t>
            </w:r>
          </w:p>
          <w:p w14:paraId="63C403E8"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19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Qhl2Oshl","properties":{"formattedCitation":"[29]","plainCitation":"[29]","noteIndex":0},"citationItems":[{"id":105,"uris":["http://zotero.org/users/9771957/items/5IQ8FDYU"],"itemData":{"id":105,"type":"article-journal","abstract":"Background. We evaluated the diagnostic performance of 18F-NaF PET/MRI in patients with suspected cardiac amyloidosis (CA).\nMethods. Twenty-seven consecutive patients underwent myocardial PET 1 hour after injection of 4 MBq/kg 18F-NaF with simultaneous MRI including cine-MRI, T1 and T2 mapping, ﬁrst-pass and late gadolinium enhancement (LGE). 18F-NaF uptake was measured visually and semi-quantitatively by calculating myocardium-to-blood pool (M/B) ratios. CA was conﬁrmed histologically.\nResults. Transthyretin (TTR)-CA was diagnosed in 16 patients, light-chain (AL)-CA in 7, and no-CA in 4. Visual interpretation of 18F-NaF images revealed a relative increase in myocardial uptake in only 3 patients, all with TTR CA, and a relative decrease in 13, including 7 AL CA, 3 no-CA, and 3 TTR CA. M/B ratios were signiﬁcantly higher in TTR CA (1.00 ± 0.12) than in AL CA (0.81 ± 0.06, P = 0.001) or in no-CA (0.73 ± 0.16, P = 0.006). The optimal M/ B cut-off to distinguish TTR CA from AL CA was ‡ 0.90 (Fischer, P = 0.0005). By comparison, classiﬁcation of patients using 99mTc-HMDP heart-to-mediastinum ratios with the previously published cut-off ‡ 1.21 reached higher signiﬁcance (P &lt; 0.0001). Among MRI parameters, myocardial T1, LGE score, and extracellular volume were higher in CA than in no-CA patients, 1409 ± 76 vs 1278 ± 35 ms (P = 0.004), 10.35 ± 5.30 vs 3.50 ± 3.42 (P = 0.03), and 46 ± 10 vs 33 ± 8 % (P = 0.01), respectively.\nConclusion. 18F-NaF PET/MRI shows good diagnostic performance when semi-quantiﬁcation is used. However, contrast is low and visual interpretation may be challenging in routine. PET/MRI could constitute a one-stop-shop evaluation of amyloid load and cardiac function in patients needing rapid work-up. (J Nucl Cardiol 2021;28:1586–95.)","container-title":"Journal of Nuclear Cardiology","DOI":"10.1007/s12350-019-01885-8","ISSN":"1071-3581, 1532-6551","issue":"4","journalAbbreviation":"J. Nucl. Cardiol.","language":"en","page":"1586-1595","source":"DOI.org (Crossref)","title":"18F-sodium fluoride PET/MRI myocardial imaging in patients with suspected cardiac amyloidosis","volume":"28","author":[{"family":"Abulizi","given":"Mukedaisi"},{"family":"Sifaoui","given":"Islem"},{"family":"Wuliya-Gariepy","given":"Mijiti"},{"family":"Kharoubi","given":"Mounira"},{"family":"Israël","given":"Jean-Marc"},{"family":"Emsen","given":"Berivan"},{"family":"Bodez","given":"Diane"},{"family":"Monnet","given":"Aurélien"},{"family":"Didierlaurent","given":"David"},{"family":"Tacher","given":"Vania"},{"family":"Luciani","given":"Alain"},{"family":"Damy","given":"Thibaud"},{"family":"Deux","given":"Jean-François"},{"family":"Itti","given":"Emmanuel"}],"issued":{"date-parts":[["2021",8]]}}}],"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29]</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7FFD66EF" w14:textId="77777777" w:rsidR="004D4393"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6B8AE2AF" w14:textId="76292BC8" w:rsidR="004D4393" w:rsidRDefault="004D4393" w:rsidP="00280919">
            <w:pPr>
              <w:pStyle w:val="Lijstalinea"/>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 and immunohistochemistry (endomyocardial tissue, extracardiac tissue)</w:t>
            </w:r>
          </w:p>
          <w:p w14:paraId="1B4AF839" w14:textId="6474AFD8" w:rsidR="004D4393" w:rsidRDefault="004D4393" w:rsidP="00280919">
            <w:pPr>
              <w:pStyle w:val="Lijstalinea"/>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lectrocardiography</w:t>
            </w:r>
          </w:p>
          <w:p w14:paraId="5F9B08BE" w14:textId="18D8A3A4" w:rsidR="004D4393" w:rsidRDefault="004D4393" w:rsidP="00280919">
            <w:pPr>
              <w:pStyle w:val="Lijstalinea"/>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Echocardiography</w:t>
            </w:r>
          </w:p>
          <w:p w14:paraId="6C9D5393" w14:textId="17941D09" w:rsidR="004D4393" w:rsidRPr="003526F3" w:rsidRDefault="004D4393" w:rsidP="00280919">
            <w:pPr>
              <w:pStyle w:val="Lijstalinea"/>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w:t>
            </w:r>
          </w:p>
        </w:tc>
        <w:tc>
          <w:tcPr>
            <w:tcW w:w="0" w:type="auto"/>
            <w:shd w:val="clear" w:color="auto" w:fill="F2F2F2" w:themeFill="background1" w:themeFillShade="F2"/>
          </w:tcPr>
          <w:p w14:paraId="3C831BDA" w14:textId="171592B4" w:rsidR="004D4393" w:rsidRDefault="00561675"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 s</w:t>
            </w:r>
            <w:r w:rsidR="004D4393">
              <w:rPr>
                <w:rFonts w:ascii="Times New Roman" w:hAnsi="Times New Roman" w:cs="Times New Roman"/>
                <w:sz w:val="18"/>
                <w:szCs w:val="18"/>
                <w:lang w:val="en-GB"/>
              </w:rPr>
              <w:t xml:space="preserve">erum assays of ultrasensitive cardiac </w:t>
            </w:r>
            <w:r>
              <w:rPr>
                <w:rFonts w:ascii="Times New Roman" w:hAnsi="Times New Roman" w:cs="Times New Roman"/>
                <w:sz w:val="18"/>
                <w:szCs w:val="18"/>
                <w:lang w:val="en-GB"/>
              </w:rPr>
              <w:t>T</w:t>
            </w:r>
            <w:r w:rsidR="004D4393">
              <w:rPr>
                <w:rFonts w:ascii="Times New Roman" w:hAnsi="Times New Roman" w:cs="Times New Roman"/>
                <w:sz w:val="18"/>
                <w:szCs w:val="18"/>
                <w:lang w:val="en-GB"/>
              </w:rPr>
              <w:t>rop T, NT-proBNP, creatinine</w:t>
            </w:r>
          </w:p>
        </w:tc>
      </w:tr>
      <w:tr w:rsidR="00973FD1" w:rsidRPr="007B0857" w14:paraId="500A1CB5" w14:textId="1B5F4EBC" w:rsidTr="004D43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6C546501"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Trivieri,</w:t>
            </w:r>
          </w:p>
          <w:p w14:paraId="7CB3D46B"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16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tsIQtnYL","properties":{"formattedCitation":"[30]","plainCitation":"[30]","noteIndex":0},"citationItems":[{"id":103,"uris":["http://zotero.org/users/9771957/items/B6LEKQFY"],"itemData":{"id":103,"type":"article-journal","container-title":"Journal of the American College of Cardiology","DOI":"10.1016/j.jacc.2016.09.953","ISSN":"07351097","issue":"24","journalAbbreviation":"Journal of the American College of Cardiology","language":"en","page":"2712-2714","source":"DOI.org (Crossref)","title":"18 F-Sodium Fluoride PET/MR for the Assessment of Cardiac Amyloidosis","volume":"68","author":[{"family":"Trivieri","given":"Maria Giovanna"},{"family":"Dweck","given":"Marc R."},{"family":"Abgral","given":"Ronan"},{"family":"Robson","given":"Philip M."},{"family":"Karakatsanis","given":"Nicolas A."},{"family":"Lala","given":"Anuradha"},{"family":"Contreras","given":"Johanna"},{"family":"Sahni","given":"Gagan"},{"family":"Gopalan","given":"Radha"},{"family":"Gorevic","given":"Peter"},{"family":"Fuster","given":"Valentin"},{"family":"Narula","given":"Jagat"},{"family":"Fayad","given":"Zahi A."}],"issued":{"date-parts":[["2016",12]]}}}],"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30]</w:t>
            </w:r>
            <w:r w:rsidRPr="0029329F">
              <w:rPr>
                <w:rFonts w:ascii="Times New Roman" w:hAnsi="Times New Roman" w:cs="Times New Roman"/>
                <w:sz w:val="18"/>
                <w:szCs w:val="18"/>
                <w:lang w:val="en-GB"/>
              </w:rPr>
              <w:fldChar w:fldCharType="end"/>
            </w:r>
          </w:p>
        </w:tc>
        <w:tc>
          <w:tcPr>
            <w:tcW w:w="0" w:type="auto"/>
            <w:shd w:val="clear" w:color="auto" w:fill="FFFFFF" w:themeFill="background1"/>
          </w:tcPr>
          <w:p w14:paraId="20EF9AEB"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30C1F40B" w14:textId="7EF3F82D" w:rsidR="004D4393" w:rsidRPr="005E796D" w:rsidRDefault="004D4393" w:rsidP="00280919">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w:t>
            </w:r>
          </w:p>
        </w:tc>
        <w:tc>
          <w:tcPr>
            <w:tcW w:w="0" w:type="auto"/>
            <w:shd w:val="clear" w:color="auto" w:fill="FFFFFF" w:themeFill="background1"/>
          </w:tcPr>
          <w:p w14:paraId="325C3314"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973FD1" w:rsidRPr="002202CB" w14:paraId="6EE83107" w14:textId="7F73B12A" w:rsidTr="004D4393">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2EFC2080" w14:textId="1AB2F43C"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Morgenstern, 2017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L42qkeii","properties":{"formattedCitation":"[31]","plainCitation":"[31]","noteIndex":0},"citationItems":[{"id":116,"uris":["http://zotero.org/users/9771957/items/92BEMTMB"],"itemData":{"id":116,"type":"article-journal","abstract":"Background. Non-invasive imaging to diagnose and quantify amyloid load, progression, and response to treatment are central for the care of patients with cardiac amyloidosis. 18Fluorine-labeled sodium ﬂuoride (18F-NaF) is a widely available radioisotope and PET imaging allows for absolute quantiﬁcation of tracer uptake.\nMethods. Patients with biopsy-proven transthyretin (ATTR-CA) and light-chain cardiac amyloidosis (AL) (3 ATTRwt, 2 ATTRV122I, 2 AL) and controls (n 5 5), underwent 18F-NaF PET imaging. Scans were assessed visually for radiotracer uptake and analyzed using standard uptake values in the entire myocardium (SUVm) and in a 17-segment cardiac model. Wilcoxon rank-sum tests were used for statistical analyses.\nResults. Qualitative 18F-NaF uptake was absent in controls and AL patients. There was qualitative 18F-NaF uptake in ATTR-CA patients, with slightly increased uptake in wild-type patients. SUVm for controls and AL patients overlapped at 0.8(0.4-0.9) and 0.95(0.9-1.0), respectively (P 5 0.434). At 1.5(1.4-1.7), SUVm for ATTR-CA patients was &amp;1.5*SUVm of controls (P 5 0.012) and AL patients (P 5 0.078). While there was diffuse 18F-NaF myocardial in ATTR-CA patients, the degree of uptake varied according to cardiac segment.\nConclusion. 18F-NaF PET effectively imaged and differentiated ATTR-CA patients. Semiautomatic software enabled quantiﬁcation of radiotracer uptake and regional distribution. 18FNaF PET may be useful for disease monitoring and localizing amyloid deposition in ATTR-CA patients. (J Nucl Cardiol 2018;25:1559–67.)","container-title":"Journal of Nuclear Cardiology","DOI":"10.1007/s12350-017-0799-x","ISSN":"1071-3581, 1532-6551","issue":"5","journalAbbreviation":"J. Nucl. Cardiol.","language":"en","page":"1559-1567","source":"DOI.org (Crossref)","title":"18Fluorine sodium fluoride positron emission tomography, a potential biomarker of transthyretin cardiac amyloidosis","volume":"25","author":[{"family":"Morgenstern","given":"Rachelle"},{"family":"Yeh","given":"Randy"},{"family":"Castano","given":"Adam"},{"family":"Maurer","given":"Mathew S."},{"family":"Bokhari","given":"Sabahat"}],"issued":{"date-parts":[["2018",10]]}}}],"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b w:val="0"/>
                <w:bCs w:val="0"/>
                <w:sz w:val="18"/>
                <w:szCs w:val="18"/>
                <w:lang w:val="en-GB"/>
              </w:rPr>
              <w:t>[31]</w:t>
            </w:r>
            <w:r w:rsidRPr="0029329F">
              <w:rPr>
                <w:rFonts w:ascii="Times New Roman" w:hAnsi="Times New Roman" w:cs="Times New Roman"/>
                <w:sz w:val="18"/>
                <w:szCs w:val="18"/>
                <w:lang w:val="en-GB"/>
              </w:rPr>
              <w:fldChar w:fldCharType="end"/>
            </w:r>
          </w:p>
        </w:tc>
        <w:tc>
          <w:tcPr>
            <w:tcW w:w="0" w:type="auto"/>
            <w:shd w:val="clear" w:color="auto" w:fill="F2F2F2" w:themeFill="background1" w:themeFillShade="F2"/>
          </w:tcPr>
          <w:p w14:paraId="7F0F211E" w14:textId="4E39442A" w:rsidR="004D4393" w:rsidRPr="008C4387"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C4387">
              <w:rPr>
                <w:rFonts w:ascii="Times New Roman" w:hAnsi="Times New Roman" w:cs="Times New Roman"/>
                <w:sz w:val="18"/>
                <w:szCs w:val="18"/>
                <w:lang w:val="en-GB"/>
              </w:rPr>
              <w:t>Clinical diagnosis</w:t>
            </w:r>
          </w:p>
        </w:tc>
        <w:tc>
          <w:tcPr>
            <w:tcW w:w="0" w:type="auto"/>
            <w:shd w:val="clear" w:color="auto" w:fill="F2F2F2" w:themeFill="background1" w:themeFillShade="F2"/>
          </w:tcPr>
          <w:p w14:paraId="14609611" w14:textId="77777777" w:rsidR="004D4393" w:rsidRPr="008C4387" w:rsidRDefault="004D4393" w:rsidP="004D43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973FD1" w:rsidRPr="002202CB" w14:paraId="5C1B5D61" w14:textId="692AC94E" w:rsidTr="00B11D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CADC43D" w14:textId="77777777" w:rsidR="004D4393" w:rsidRPr="0029329F" w:rsidRDefault="004D4393" w:rsidP="004D4393">
            <w:pPr>
              <w:jc w:val="center"/>
              <w:rPr>
                <w:rFonts w:ascii="Times New Roman" w:hAnsi="Times New Roman" w:cs="Times New Roman"/>
                <w:b w:val="0"/>
                <w:bCs w:val="0"/>
                <w:sz w:val="18"/>
                <w:szCs w:val="18"/>
                <w:lang w:val="en-GB"/>
              </w:rPr>
            </w:pPr>
            <w:r w:rsidRPr="0029329F">
              <w:rPr>
                <w:rFonts w:ascii="Times New Roman" w:hAnsi="Times New Roman" w:cs="Times New Roman"/>
                <w:b w:val="0"/>
                <w:bCs w:val="0"/>
                <w:sz w:val="18"/>
                <w:szCs w:val="18"/>
                <w:lang w:val="en-GB"/>
              </w:rPr>
              <w:t xml:space="preserve">Zhang, </w:t>
            </w:r>
          </w:p>
          <w:p w14:paraId="114E4B2E" w14:textId="77777777" w:rsidR="004D4393" w:rsidRPr="0029329F" w:rsidRDefault="004D4393" w:rsidP="004D4393">
            <w:pPr>
              <w:jc w:val="center"/>
              <w:rPr>
                <w:rFonts w:ascii="Times New Roman" w:hAnsi="Times New Roman" w:cs="Times New Roman"/>
                <w:sz w:val="18"/>
                <w:szCs w:val="18"/>
                <w:lang w:val="en-GB"/>
              </w:rPr>
            </w:pPr>
            <w:r w:rsidRPr="0029329F">
              <w:rPr>
                <w:rFonts w:ascii="Times New Roman" w:hAnsi="Times New Roman" w:cs="Times New Roman"/>
                <w:b w:val="0"/>
                <w:bCs w:val="0"/>
                <w:sz w:val="18"/>
                <w:szCs w:val="18"/>
                <w:lang w:val="en-GB"/>
              </w:rPr>
              <w:t xml:space="preserve">2020 </w:t>
            </w:r>
            <w:r w:rsidRPr="0029329F">
              <w:rPr>
                <w:rFonts w:ascii="Times New Roman" w:hAnsi="Times New Roman" w:cs="Times New Roman"/>
                <w:sz w:val="18"/>
                <w:szCs w:val="18"/>
                <w:lang w:val="en-GB"/>
              </w:rPr>
              <w:fldChar w:fldCharType="begin"/>
            </w:r>
            <w:r w:rsidRPr="0029329F">
              <w:rPr>
                <w:rFonts w:ascii="Times New Roman" w:hAnsi="Times New Roman" w:cs="Times New Roman"/>
                <w:b w:val="0"/>
                <w:bCs w:val="0"/>
                <w:sz w:val="18"/>
                <w:szCs w:val="18"/>
                <w:lang w:val="en-GB"/>
              </w:rPr>
              <w:instrText xml:space="preserve"> ADDIN ZOTERO_ITEM CSL_CITATION {"citationID":"R1XOcGPi","properties":{"formattedCitation":"[32]","plainCitation":"[32]","noteIndex":0},"citationItems":[{"id":104,"uris":["http://zotero.org/users/9771957/items/3WQS44GF"],"itemData":{"id":104,"type":"article-journal","abstract":"Background. Pyrophosphate (PYP) scintigraphy provides high diagnostic accuracy for the detection of transthyretin (ATTR) cardiac amyloidosis (CA). There has recently been emerging interest in using 18F-sodium ﬂuoride (NaF) for this application, yet its sensitivity has never been directly compared to that of PYP, the current molecular gold standard\nMethods. Twelve subjects with ATTR-CA and 5 controls referred for PYP-SPECT were prospectively enrolled. 18F-NaF PET/CT scans were performed at 1 and 3 hours. Qualitative and quantitative analyses of the images were performed, and the sensitivity of 18F-NaF PET/ CT and PYP-SPECT were compared\nResults. Visual interpretation of NaF PET/CT yielded a sensitivity of 0.25 (95% CI 0.089 to 0.53) for the detection of ATTR-CA, which is signiﬁcantly inferior to that of PYP-SPECT/CT (100%, P = .016). Visual interpretation at 3 hours yielded a similar sensitivity of 0.30 (95% CI 0.11 to 0.60, P = 1.00). There were no false-positive NaF PET studies. Mean target-to-background ratio (TBRmean) at 1h did not differ signiﬁcantly (P = .21) in ATTR-CA subjects (0.83 ± 0.15) compared to controls (0.72 ± 0.15). Receiver operating characteristic (ROC) analysis yielded an area under the curve (AUC) of 0.69 ± 0.16 (95% CI 0.37 to 1.00, P = .23).\nConclusion. With qualitative and quantitative analyses, sensitivity of NaF PET/CT is signiﬁcantly inferior to that of PYP-SPECT for the diagnosis of ATTR-CA (J Nucl Cardiol 2020)","container-title":"Journal of Nuclear Cardiology","DOI":"10.1007/s12350-020-02425-5","ISSN":"1071-3581, 1532-6551","issue":"3","journalAbbreviation":"J. Nucl. Cardiol.","language":"en","page":"1132-1140","source":"DOI.org (Crossref)","title":"Comparison of 18F-sodium fluoride positron emission tomography imaging and 99mTc-pyrophosphate in cardiac amyloidosis","volume":"29","author":[{"family":"Zhang","given":"Li Xin"},{"family":"Martineau","given":"Patrick"},{"family":"Finnerty","given":"Vincent"},{"family":"Giraldeau","given":"Geneviève"},{"family":"Parent","given":"Marie-Claude"},{"family":"Harel","given":"François"},{"family":"Pelletier-Galarneau","given":"Matthieu"}],"issued":{"date-parts":[["2022",6]]}}}],"schema":"https://github.com/citation-style-language/schema/raw/master/csl-citation.json"} </w:instrText>
            </w:r>
            <w:r w:rsidRPr="0029329F">
              <w:rPr>
                <w:rFonts w:ascii="Times New Roman" w:hAnsi="Times New Roman" w:cs="Times New Roman"/>
                <w:sz w:val="18"/>
                <w:szCs w:val="18"/>
                <w:lang w:val="en-GB"/>
              </w:rPr>
              <w:fldChar w:fldCharType="separate"/>
            </w:r>
            <w:r w:rsidRPr="0029329F">
              <w:rPr>
                <w:rFonts w:ascii="Times New Roman" w:hAnsi="Times New Roman" w:cs="Times New Roman"/>
                <w:sz w:val="18"/>
              </w:rPr>
              <w:t>[32]</w:t>
            </w:r>
            <w:r w:rsidRPr="0029329F">
              <w:rPr>
                <w:rFonts w:ascii="Times New Roman" w:hAnsi="Times New Roman" w:cs="Times New Roman"/>
                <w:sz w:val="18"/>
                <w:szCs w:val="18"/>
                <w:lang w:val="en-GB"/>
              </w:rPr>
              <w:fldChar w:fldCharType="end"/>
            </w:r>
          </w:p>
        </w:tc>
        <w:tc>
          <w:tcPr>
            <w:tcW w:w="0" w:type="auto"/>
            <w:shd w:val="clear" w:color="auto" w:fill="auto"/>
          </w:tcPr>
          <w:p w14:paraId="19113621" w14:textId="77777777" w:rsidR="004D4393" w:rsidRDefault="004D4393"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linical diagnosis based on:</w:t>
            </w:r>
          </w:p>
          <w:p w14:paraId="005C7047" w14:textId="77777777" w:rsidR="004D4393" w:rsidRDefault="004D4393" w:rsidP="00280919">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istopathological analysis</w:t>
            </w:r>
          </w:p>
          <w:p w14:paraId="10465679" w14:textId="77777777" w:rsidR="004D4393" w:rsidRDefault="004D4393" w:rsidP="00280919">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one scintigraphy</w:t>
            </w:r>
          </w:p>
          <w:p w14:paraId="058D4383" w14:textId="74352142" w:rsidR="004D4393" w:rsidRPr="0076301C" w:rsidRDefault="004D4393" w:rsidP="00280919">
            <w:pPr>
              <w:pStyle w:val="Lijstalinea"/>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w:t>
            </w:r>
          </w:p>
        </w:tc>
        <w:tc>
          <w:tcPr>
            <w:tcW w:w="0" w:type="auto"/>
            <w:shd w:val="clear" w:color="auto" w:fill="auto"/>
          </w:tcPr>
          <w:p w14:paraId="2979A581" w14:textId="377D698E" w:rsidR="004D4393" w:rsidRDefault="00561675" w:rsidP="004D43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lood tests: s</w:t>
            </w:r>
            <w:r w:rsidR="004D4393">
              <w:rPr>
                <w:rFonts w:ascii="Times New Roman" w:hAnsi="Times New Roman" w:cs="Times New Roman"/>
                <w:sz w:val="18"/>
                <w:szCs w:val="18"/>
                <w:lang w:val="en-GB"/>
              </w:rPr>
              <w:t>erum protein electrophoresis with immunofixation and serum free light chain assay</w:t>
            </w:r>
          </w:p>
        </w:tc>
      </w:tr>
      <w:tr w:rsidR="00B11D47" w:rsidRPr="002202CB" w14:paraId="7039194E" w14:textId="77777777" w:rsidTr="00E74CC8">
        <w:trPr>
          <w:jc w:val="center"/>
        </w:trPr>
        <w:tc>
          <w:tcPr>
            <w:cnfStyle w:val="001000000000" w:firstRow="0" w:lastRow="0" w:firstColumn="1" w:lastColumn="0" w:oddVBand="0" w:evenVBand="0" w:oddHBand="0" w:evenHBand="0" w:firstRowFirstColumn="0" w:firstRowLastColumn="0" w:lastRowFirstColumn="0" w:lastRowLastColumn="0"/>
            <w:tcW w:w="0" w:type="auto"/>
            <w:gridSpan w:val="3"/>
            <w:tcBorders>
              <w:bottom w:val="double" w:sz="4" w:space="0" w:color="auto"/>
            </w:tcBorders>
            <w:shd w:val="clear" w:color="auto" w:fill="auto"/>
            <w:vAlign w:val="center"/>
          </w:tcPr>
          <w:p w14:paraId="493ACF8C" w14:textId="18B66BBB" w:rsidR="00B11D47" w:rsidRPr="00B11D47" w:rsidRDefault="00B11D47" w:rsidP="004D4393">
            <w:pPr>
              <w:rPr>
                <w:rFonts w:ascii="Times New Roman" w:hAnsi="Times New Roman" w:cs="Times New Roman"/>
                <w:b w:val="0"/>
                <w:bCs w:val="0"/>
                <w:i/>
                <w:iCs/>
                <w:sz w:val="18"/>
                <w:szCs w:val="18"/>
                <w:lang w:val="en-GB"/>
              </w:rPr>
            </w:pPr>
            <w:r>
              <w:rPr>
                <w:rFonts w:ascii="Times New Roman" w:hAnsi="Times New Roman" w:cs="Times New Roman"/>
                <w:b w:val="0"/>
                <w:bCs w:val="0"/>
                <w:i/>
                <w:iCs/>
                <w:sz w:val="18"/>
                <w:szCs w:val="18"/>
                <w:lang w:val="en-GB"/>
              </w:rPr>
              <w:t>T</w:t>
            </w:r>
            <w:r w:rsidRPr="00B11D47">
              <w:rPr>
                <w:rFonts w:ascii="Times New Roman" w:hAnsi="Times New Roman" w:cs="Times New Roman"/>
                <w:b w:val="0"/>
                <w:bCs w:val="0"/>
                <w:i/>
                <w:iCs/>
                <w:sz w:val="18"/>
                <w:szCs w:val="18"/>
                <w:lang w:val="en-GB"/>
              </w:rPr>
              <w:t>rop T</w:t>
            </w:r>
            <w:r>
              <w:rPr>
                <w:rFonts w:ascii="Times New Roman" w:hAnsi="Times New Roman" w:cs="Times New Roman"/>
                <w:b w:val="0"/>
                <w:bCs w:val="0"/>
                <w:i/>
                <w:iCs/>
                <w:sz w:val="18"/>
                <w:szCs w:val="18"/>
                <w:lang w:val="en-GB"/>
              </w:rPr>
              <w:t>, Troponin T;</w:t>
            </w:r>
            <w:r w:rsidRPr="00B11D47">
              <w:rPr>
                <w:rFonts w:ascii="Times New Roman" w:hAnsi="Times New Roman" w:cs="Times New Roman"/>
                <w:b w:val="0"/>
                <w:bCs w:val="0"/>
                <w:i/>
                <w:iCs/>
                <w:sz w:val="18"/>
                <w:szCs w:val="18"/>
                <w:lang w:val="en-GB"/>
              </w:rPr>
              <w:t xml:space="preserve"> Trop I</w:t>
            </w:r>
            <w:r>
              <w:rPr>
                <w:rFonts w:ascii="Times New Roman" w:hAnsi="Times New Roman" w:cs="Times New Roman"/>
                <w:b w:val="0"/>
                <w:bCs w:val="0"/>
                <w:i/>
                <w:iCs/>
                <w:sz w:val="18"/>
                <w:szCs w:val="18"/>
                <w:lang w:val="en-GB"/>
              </w:rPr>
              <w:t>, Troponin I;</w:t>
            </w:r>
            <w:r w:rsidRPr="00B11D47">
              <w:rPr>
                <w:rFonts w:ascii="Times New Roman" w:hAnsi="Times New Roman" w:cs="Times New Roman"/>
                <w:b w:val="0"/>
                <w:bCs w:val="0"/>
                <w:i/>
                <w:iCs/>
                <w:sz w:val="18"/>
                <w:szCs w:val="18"/>
                <w:lang w:val="en-GB"/>
              </w:rPr>
              <w:t xml:space="preserve"> </w:t>
            </w:r>
            <w:proofErr w:type="spellStart"/>
            <w:r>
              <w:rPr>
                <w:rFonts w:ascii="Times New Roman" w:hAnsi="Times New Roman" w:cs="Times New Roman"/>
                <w:b w:val="0"/>
                <w:bCs w:val="0"/>
                <w:i/>
                <w:iCs/>
                <w:sz w:val="18"/>
                <w:szCs w:val="18"/>
                <w:lang w:val="en-GB"/>
              </w:rPr>
              <w:t>hs</w:t>
            </w:r>
            <w:proofErr w:type="spellEnd"/>
            <w:r>
              <w:rPr>
                <w:rFonts w:ascii="Times New Roman" w:hAnsi="Times New Roman" w:cs="Times New Roman"/>
                <w:b w:val="0"/>
                <w:bCs w:val="0"/>
                <w:i/>
                <w:iCs/>
                <w:sz w:val="18"/>
                <w:szCs w:val="18"/>
                <w:lang w:val="en-GB"/>
              </w:rPr>
              <w:t>, high sensitive; c, cardiac;</w:t>
            </w:r>
            <w:r w:rsidRPr="00B11D47">
              <w:rPr>
                <w:rFonts w:ascii="Times New Roman" w:hAnsi="Times New Roman" w:cs="Times New Roman"/>
                <w:b w:val="0"/>
                <w:bCs w:val="0"/>
                <w:i/>
                <w:iCs/>
                <w:sz w:val="18"/>
                <w:szCs w:val="18"/>
                <w:lang w:val="en-GB"/>
              </w:rPr>
              <w:t xml:space="preserve"> BNP</w:t>
            </w:r>
            <w:r>
              <w:rPr>
                <w:rFonts w:ascii="Times New Roman" w:hAnsi="Times New Roman" w:cs="Times New Roman"/>
                <w:b w:val="0"/>
                <w:bCs w:val="0"/>
                <w:i/>
                <w:iCs/>
                <w:sz w:val="18"/>
                <w:szCs w:val="18"/>
                <w:lang w:val="en-GB"/>
              </w:rPr>
              <w:t>, brain natriuretic peptide;</w:t>
            </w:r>
            <w:r w:rsidRPr="00B11D47">
              <w:rPr>
                <w:rFonts w:ascii="Times New Roman" w:hAnsi="Times New Roman" w:cs="Times New Roman"/>
                <w:b w:val="0"/>
                <w:bCs w:val="0"/>
                <w:i/>
                <w:iCs/>
                <w:sz w:val="18"/>
                <w:szCs w:val="18"/>
                <w:lang w:val="en-GB"/>
              </w:rPr>
              <w:t xml:space="preserve"> NT-proBNP</w:t>
            </w:r>
            <w:r>
              <w:rPr>
                <w:rFonts w:ascii="Times New Roman" w:hAnsi="Times New Roman" w:cs="Times New Roman"/>
                <w:b w:val="0"/>
                <w:bCs w:val="0"/>
                <w:i/>
                <w:iCs/>
                <w:sz w:val="18"/>
                <w:szCs w:val="18"/>
                <w:lang w:val="en-GB"/>
              </w:rPr>
              <w:t>, N-terminal pro brain natriuretic peptide;</w:t>
            </w:r>
            <w:r w:rsidRPr="00B11D47">
              <w:rPr>
                <w:rFonts w:ascii="Times New Roman" w:hAnsi="Times New Roman" w:cs="Times New Roman"/>
                <w:b w:val="0"/>
                <w:bCs w:val="0"/>
                <w:i/>
                <w:iCs/>
                <w:sz w:val="18"/>
                <w:szCs w:val="18"/>
                <w:lang w:val="en-GB"/>
              </w:rPr>
              <w:t xml:space="preserve"> IG</w:t>
            </w:r>
            <w:r>
              <w:rPr>
                <w:rFonts w:ascii="Times New Roman" w:hAnsi="Times New Roman" w:cs="Times New Roman"/>
                <w:b w:val="0"/>
                <w:bCs w:val="0"/>
                <w:i/>
                <w:iCs/>
                <w:sz w:val="18"/>
                <w:szCs w:val="18"/>
                <w:lang w:val="en-GB"/>
              </w:rPr>
              <w:t>, immunoglobulin;</w:t>
            </w:r>
            <w:r w:rsidRPr="00B11D47">
              <w:rPr>
                <w:rFonts w:ascii="Times New Roman" w:hAnsi="Times New Roman" w:cs="Times New Roman"/>
                <w:b w:val="0"/>
                <w:bCs w:val="0"/>
                <w:i/>
                <w:iCs/>
                <w:sz w:val="18"/>
                <w:szCs w:val="18"/>
                <w:lang w:val="en-GB"/>
              </w:rPr>
              <w:t xml:space="preserve"> ECG</w:t>
            </w:r>
            <w:r>
              <w:rPr>
                <w:rFonts w:ascii="Times New Roman" w:hAnsi="Times New Roman" w:cs="Times New Roman"/>
                <w:b w:val="0"/>
                <w:bCs w:val="0"/>
                <w:i/>
                <w:iCs/>
                <w:sz w:val="18"/>
                <w:szCs w:val="18"/>
                <w:lang w:val="en-GB"/>
              </w:rPr>
              <w:t>, electrocardiogram; LGE, late gadolinium enhancement;</w:t>
            </w:r>
            <w:r w:rsidRPr="00B11D47">
              <w:rPr>
                <w:rFonts w:ascii="Times New Roman" w:hAnsi="Times New Roman" w:cs="Times New Roman"/>
                <w:b w:val="0"/>
                <w:bCs w:val="0"/>
                <w:i/>
                <w:iCs/>
                <w:sz w:val="18"/>
                <w:szCs w:val="18"/>
                <w:lang w:val="en-GB"/>
              </w:rPr>
              <w:t xml:space="preserve"> CMR</w:t>
            </w:r>
            <w:r>
              <w:rPr>
                <w:rFonts w:ascii="Times New Roman" w:hAnsi="Times New Roman" w:cs="Times New Roman"/>
                <w:b w:val="0"/>
                <w:bCs w:val="0"/>
                <w:i/>
                <w:iCs/>
                <w:sz w:val="18"/>
                <w:szCs w:val="18"/>
                <w:lang w:val="en-GB"/>
              </w:rPr>
              <w:t xml:space="preserve">, cardiac magnetic resonance imaging. </w:t>
            </w:r>
          </w:p>
        </w:tc>
      </w:tr>
    </w:tbl>
    <w:p w14:paraId="05E55EC5" w14:textId="77777777" w:rsidR="00980E21" w:rsidRDefault="0074503B"/>
    <w:sectPr w:rsidR="00980E21" w:rsidSect="001E2A8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49D74" w14:textId="77777777" w:rsidR="009A50DE" w:rsidRDefault="009A50DE" w:rsidP="00B82319">
      <w:pPr>
        <w:spacing w:after="0" w:line="240" w:lineRule="auto"/>
      </w:pPr>
      <w:r>
        <w:separator/>
      </w:r>
    </w:p>
  </w:endnote>
  <w:endnote w:type="continuationSeparator" w:id="0">
    <w:p w14:paraId="2E06F270" w14:textId="77777777" w:rsidR="009A50DE" w:rsidRDefault="009A50DE" w:rsidP="00B82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66013" w14:textId="77777777" w:rsidR="009A50DE" w:rsidRDefault="009A50DE" w:rsidP="00B82319">
      <w:pPr>
        <w:spacing w:after="0" w:line="240" w:lineRule="auto"/>
      </w:pPr>
      <w:r>
        <w:separator/>
      </w:r>
    </w:p>
  </w:footnote>
  <w:footnote w:type="continuationSeparator" w:id="0">
    <w:p w14:paraId="0B242F49" w14:textId="77777777" w:rsidR="009A50DE" w:rsidRDefault="009A50DE" w:rsidP="00B823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F2238"/>
    <w:multiLevelType w:val="hybridMultilevel"/>
    <w:tmpl w:val="0278FF6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C9A76A9"/>
    <w:multiLevelType w:val="hybridMultilevel"/>
    <w:tmpl w:val="6558659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13653F4"/>
    <w:multiLevelType w:val="hybridMultilevel"/>
    <w:tmpl w:val="22601BA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145057C"/>
    <w:multiLevelType w:val="hybridMultilevel"/>
    <w:tmpl w:val="3F528E2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7C3FEC"/>
    <w:multiLevelType w:val="hybridMultilevel"/>
    <w:tmpl w:val="FE94FB4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9DB0128"/>
    <w:multiLevelType w:val="hybridMultilevel"/>
    <w:tmpl w:val="0F86EFA2"/>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E872A5F"/>
    <w:multiLevelType w:val="hybridMultilevel"/>
    <w:tmpl w:val="7CB80FD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CD33422"/>
    <w:multiLevelType w:val="hybridMultilevel"/>
    <w:tmpl w:val="50CC150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047325F"/>
    <w:multiLevelType w:val="hybridMultilevel"/>
    <w:tmpl w:val="227C32D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21864E8"/>
    <w:multiLevelType w:val="hybridMultilevel"/>
    <w:tmpl w:val="CCBC060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FCF6C14"/>
    <w:multiLevelType w:val="hybridMultilevel"/>
    <w:tmpl w:val="2DE2C5B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1A45227"/>
    <w:multiLevelType w:val="hybridMultilevel"/>
    <w:tmpl w:val="D150909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3696D2E"/>
    <w:multiLevelType w:val="hybridMultilevel"/>
    <w:tmpl w:val="9CC855E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5E8426D"/>
    <w:multiLevelType w:val="hybridMultilevel"/>
    <w:tmpl w:val="41AA873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F945419"/>
    <w:multiLevelType w:val="hybridMultilevel"/>
    <w:tmpl w:val="27F095B2"/>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13C6844"/>
    <w:multiLevelType w:val="hybridMultilevel"/>
    <w:tmpl w:val="8BC4881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3280E3A"/>
    <w:multiLevelType w:val="hybridMultilevel"/>
    <w:tmpl w:val="D2C6A17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37A67F9"/>
    <w:multiLevelType w:val="hybridMultilevel"/>
    <w:tmpl w:val="27F8A9F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F0E1DEB"/>
    <w:multiLevelType w:val="hybridMultilevel"/>
    <w:tmpl w:val="10FE2D6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15478894">
    <w:abstractNumId w:val="9"/>
  </w:num>
  <w:num w:numId="2" w16cid:durableId="1741713426">
    <w:abstractNumId w:val="2"/>
  </w:num>
  <w:num w:numId="3" w16cid:durableId="1839955735">
    <w:abstractNumId w:val="12"/>
  </w:num>
  <w:num w:numId="4" w16cid:durableId="1080830656">
    <w:abstractNumId w:val="7"/>
  </w:num>
  <w:num w:numId="5" w16cid:durableId="594706426">
    <w:abstractNumId w:val="16"/>
  </w:num>
  <w:num w:numId="6" w16cid:durableId="981347373">
    <w:abstractNumId w:val="15"/>
  </w:num>
  <w:num w:numId="7" w16cid:durableId="1148861356">
    <w:abstractNumId w:val="18"/>
  </w:num>
  <w:num w:numId="8" w16cid:durableId="47845090">
    <w:abstractNumId w:val="4"/>
  </w:num>
  <w:num w:numId="9" w16cid:durableId="1623607920">
    <w:abstractNumId w:val="13"/>
  </w:num>
  <w:num w:numId="10" w16cid:durableId="13194851">
    <w:abstractNumId w:val="10"/>
  </w:num>
  <w:num w:numId="11" w16cid:durableId="1593782121">
    <w:abstractNumId w:val="0"/>
  </w:num>
  <w:num w:numId="12" w16cid:durableId="408308215">
    <w:abstractNumId w:val="8"/>
  </w:num>
  <w:num w:numId="13" w16cid:durableId="1012682165">
    <w:abstractNumId w:val="11"/>
  </w:num>
  <w:num w:numId="14" w16cid:durableId="2028366522">
    <w:abstractNumId w:val="5"/>
  </w:num>
  <w:num w:numId="15" w16cid:durableId="791481988">
    <w:abstractNumId w:val="3"/>
  </w:num>
  <w:num w:numId="16" w16cid:durableId="705642449">
    <w:abstractNumId w:val="14"/>
  </w:num>
  <w:num w:numId="17" w16cid:durableId="1202283165">
    <w:abstractNumId w:val="17"/>
  </w:num>
  <w:num w:numId="18" w16cid:durableId="668021627">
    <w:abstractNumId w:val="6"/>
  </w:num>
  <w:num w:numId="19" w16cid:durableId="910893635">
    <w:abstractNumId w:val="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923"/>
    <w:rsid w:val="0000082E"/>
    <w:rsid w:val="00001A67"/>
    <w:rsid w:val="00010FB0"/>
    <w:rsid w:val="00015263"/>
    <w:rsid w:val="00017174"/>
    <w:rsid w:val="00034526"/>
    <w:rsid w:val="00045574"/>
    <w:rsid w:val="000461FC"/>
    <w:rsid w:val="00055F60"/>
    <w:rsid w:val="00070B6C"/>
    <w:rsid w:val="0007244D"/>
    <w:rsid w:val="00075E02"/>
    <w:rsid w:val="000761A2"/>
    <w:rsid w:val="00083AB3"/>
    <w:rsid w:val="00094F91"/>
    <w:rsid w:val="00095FAE"/>
    <w:rsid w:val="000C0144"/>
    <w:rsid w:val="000E3475"/>
    <w:rsid w:val="000F479D"/>
    <w:rsid w:val="000F67FF"/>
    <w:rsid w:val="00116BD3"/>
    <w:rsid w:val="00170002"/>
    <w:rsid w:val="00185E3C"/>
    <w:rsid w:val="001947A8"/>
    <w:rsid w:val="00194AC4"/>
    <w:rsid w:val="001A52F8"/>
    <w:rsid w:val="001D0022"/>
    <w:rsid w:val="001D64C8"/>
    <w:rsid w:val="001E2A8B"/>
    <w:rsid w:val="001E5686"/>
    <w:rsid w:val="00251BB2"/>
    <w:rsid w:val="0025490A"/>
    <w:rsid w:val="0026319B"/>
    <w:rsid w:val="0027447D"/>
    <w:rsid w:val="00280919"/>
    <w:rsid w:val="00287076"/>
    <w:rsid w:val="0029329F"/>
    <w:rsid w:val="002B35FF"/>
    <w:rsid w:val="002B43B3"/>
    <w:rsid w:val="002C0E52"/>
    <w:rsid w:val="002C4BB5"/>
    <w:rsid w:val="002E703F"/>
    <w:rsid w:val="002F0BF6"/>
    <w:rsid w:val="00300D80"/>
    <w:rsid w:val="003526F3"/>
    <w:rsid w:val="00353BBA"/>
    <w:rsid w:val="0036425C"/>
    <w:rsid w:val="00377FDF"/>
    <w:rsid w:val="0038319E"/>
    <w:rsid w:val="003950D2"/>
    <w:rsid w:val="00395A9F"/>
    <w:rsid w:val="003A0B37"/>
    <w:rsid w:val="003A2DC3"/>
    <w:rsid w:val="003A4DE5"/>
    <w:rsid w:val="003A7A20"/>
    <w:rsid w:val="003F39AE"/>
    <w:rsid w:val="004175BF"/>
    <w:rsid w:val="00422C22"/>
    <w:rsid w:val="0043066F"/>
    <w:rsid w:val="0043123A"/>
    <w:rsid w:val="004711A9"/>
    <w:rsid w:val="00477540"/>
    <w:rsid w:val="004A4EB7"/>
    <w:rsid w:val="004D4393"/>
    <w:rsid w:val="004D5DA9"/>
    <w:rsid w:val="004E501F"/>
    <w:rsid w:val="004F098D"/>
    <w:rsid w:val="004F4B92"/>
    <w:rsid w:val="004F50C0"/>
    <w:rsid w:val="005019AC"/>
    <w:rsid w:val="005039E0"/>
    <w:rsid w:val="00521BE3"/>
    <w:rsid w:val="00530ACE"/>
    <w:rsid w:val="00561675"/>
    <w:rsid w:val="00565794"/>
    <w:rsid w:val="005853D1"/>
    <w:rsid w:val="005A160B"/>
    <w:rsid w:val="005A1D57"/>
    <w:rsid w:val="005A3B8D"/>
    <w:rsid w:val="005B7AE6"/>
    <w:rsid w:val="005C6757"/>
    <w:rsid w:val="005D1CDD"/>
    <w:rsid w:val="005E796D"/>
    <w:rsid w:val="005F1E59"/>
    <w:rsid w:val="0060105A"/>
    <w:rsid w:val="00604318"/>
    <w:rsid w:val="00617DB3"/>
    <w:rsid w:val="00622374"/>
    <w:rsid w:val="00634FD0"/>
    <w:rsid w:val="00636AB7"/>
    <w:rsid w:val="0067094C"/>
    <w:rsid w:val="00674F6F"/>
    <w:rsid w:val="00682231"/>
    <w:rsid w:val="00697474"/>
    <w:rsid w:val="006A2AA0"/>
    <w:rsid w:val="006A309F"/>
    <w:rsid w:val="006A335C"/>
    <w:rsid w:val="006A5655"/>
    <w:rsid w:val="006C00D2"/>
    <w:rsid w:val="006C2240"/>
    <w:rsid w:val="006E0DCA"/>
    <w:rsid w:val="00703323"/>
    <w:rsid w:val="007157B4"/>
    <w:rsid w:val="00715B6F"/>
    <w:rsid w:val="00725AE3"/>
    <w:rsid w:val="007322DE"/>
    <w:rsid w:val="0074119F"/>
    <w:rsid w:val="00741F2D"/>
    <w:rsid w:val="0074503B"/>
    <w:rsid w:val="0076301C"/>
    <w:rsid w:val="0076359C"/>
    <w:rsid w:val="00763D4D"/>
    <w:rsid w:val="00771F71"/>
    <w:rsid w:val="00786C9A"/>
    <w:rsid w:val="00796EF5"/>
    <w:rsid w:val="007D2FD5"/>
    <w:rsid w:val="007E624F"/>
    <w:rsid w:val="007F2FE1"/>
    <w:rsid w:val="00816307"/>
    <w:rsid w:val="00816A07"/>
    <w:rsid w:val="00826727"/>
    <w:rsid w:val="008474D6"/>
    <w:rsid w:val="00851C4F"/>
    <w:rsid w:val="00857C8D"/>
    <w:rsid w:val="00872531"/>
    <w:rsid w:val="00874286"/>
    <w:rsid w:val="00874314"/>
    <w:rsid w:val="0088046E"/>
    <w:rsid w:val="00887F3E"/>
    <w:rsid w:val="00893241"/>
    <w:rsid w:val="008938B4"/>
    <w:rsid w:val="008B45D8"/>
    <w:rsid w:val="008C4387"/>
    <w:rsid w:val="008D0D82"/>
    <w:rsid w:val="0092571E"/>
    <w:rsid w:val="00925E16"/>
    <w:rsid w:val="009401FB"/>
    <w:rsid w:val="00942B35"/>
    <w:rsid w:val="009508A0"/>
    <w:rsid w:val="00956B6E"/>
    <w:rsid w:val="00962287"/>
    <w:rsid w:val="00970ED2"/>
    <w:rsid w:val="00971943"/>
    <w:rsid w:val="00973191"/>
    <w:rsid w:val="00973FD1"/>
    <w:rsid w:val="00974E84"/>
    <w:rsid w:val="00980B52"/>
    <w:rsid w:val="009A2415"/>
    <w:rsid w:val="009A50DE"/>
    <w:rsid w:val="009B001B"/>
    <w:rsid w:val="009B2C8A"/>
    <w:rsid w:val="009B303C"/>
    <w:rsid w:val="009C5ACD"/>
    <w:rsid w:val="009D642D"/>
    <w:rsid w:val="009E58E0"/>
    <w:rsid w:val="00A07DF7"/>
    <w:rsid w:val="00A110DB"/>
    <w:rsid w:val="00A12C95"/>
    <w:rsid w:val="00A42C92"/>
    <w:rsid w:val="00A61D8F"/>
    <w:rsid w:val="00A62C89"/>
    <w:rsid w:val="00A653C2"/>
    <w:rsid w:val="00A66E5C"/>
    <w:rsid w:val="00A677A2"/>
    <w:rsid w:val="00A93C1B"/>
    <w:rsid w:val="00AA559B"/>
    <w:rsid w:val="00AA6982"/>
    <w:rsid w:val="00AB499D"/>
    <w:rsid w:val="00AD5F0B"/>
    <w:rsid w:val="00AE5188"/>
    <w:rsid w:val="00B11D47"/>
    <w:rsid w:val="00B11E8C"/>
    <w:rsid w:val="00B25705"/>
    <w:rsid w:val="00B31BFA"/>
    <w:rsid w:val="00B32533"/>
    <w:rsid w:val="00B805BE"/>
    <w:rsid w:val="00B82319"/>
    <w:rsid w:val="00BA1127"/>
    <w:rsid w:val="00BA329B"/>
    <w:rsid w:val="00BB1BDA"/>
    <w:rsid w:val="00BD43A3"/>
    <w:rsid w:val="00BE0E4C"/>
    <w:rsid w:val="00BE5E78"/>
    <w:rsid w:val="00C0477A"/>
    <w:rsid w:val="00C2555A"/>
    <w:rsid w:val="00C40F1A"/>
    <w:rsid w:val="00C42173"/>
    <w:rsid w:val="00C42571"/>
    <w:rsid w:val="00C476E9"/>
    <w:rsid w:val="00C5523E"/>
    <w:rsid w:val="00C73923"/>
    <w:rsid w:val="00C80405"/>
    <w:rsid w:val="00C83000"/>
    <w:rsid w:val="00C84BCB"/>
    <w:rsid w:val="00C86A33"/>
    <w:rsid w:val="00CB182D"/>
    <w:rsid w:val="00CE3E8B"/>
    <w:rsid w:val="00CE6BF8"/>
    <w:rsid w:val="00D1569D"/>
    <w:rsid w:val="00D2322F"/>
    <w:rsid w:val="00D37FEB"/>
    <w:rsid w:val="00D46D6D"/>
    <w:rsid w:val="00D5538A"/>
    <w:rsid w:val="00D662F3"/>
    <w:rsid w:val="00D80DA8"/>
    <w:rsid w:val="00D93347"/>
    <w:rsid w:val="00DA4A1D"/>
    <w:rsid w:val="00DC65D7"/>
    <w:rsid w:val="00DD3E95"/>
    <w:rsid w:val="00DD74F8"/>
    <w:rsid w:val="00DE44A0"/>
    <w:rsid w:val="00DF394C"/>
    <w:rsid w:val="00DF4207"/>
    <w:rsid w:val="00E1439C"/>
    <w:rsid w:val="00E35A9D"/>
    <w:rsid w:val="00E5043C"/>
    <w:rsid w:val="00E572B3"/>
    <w:rsid w:val="00E64FA5"/>
    <w:rsid w:val="00E674D4"/>
    <w:rsid w:val="00E7389E"/>
    <w:rsid w:val="00EB43EF"/>
    <w:rsid w:val="00EC4C3D"/>
    <w:rsid w:val="00ED4FFF"/>
    <w:rsid w:val="00EF036F"/>
    <w:rsid w:val="00EF0603"/>
    <w:rsid w:val="00EF0F40"/>
    <w:rsid w:val="00EF6D8B"/>
    <w:rsid w:val="00F27D3A"/>
    <w:rsid w:val="00F3640F"/>
    <w:rsid w:val="00F4104A"/>
    <w:rsid w:val="00F560C9"/>
    <w:rsid w:val="00F94CF1"/>
    <w:rsid w:val="00FB32A0"/>
    <w:rsid w:val="00FB658B"/>
    <w:rsid w:val="00FD343C"/>
    <w:rsid w:val="00FF1C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D3951B"/>
  <w15:chartTrackingRefBased/>
  <w15:docId w15:val="{A0C4848F-D807-469E-93ED-930C231B5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7392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73923"/>
    <w:pPr>
      <w:ind w:left="720"/>
      <w:contextualSpacing/>
    </w:pPr>
  </w:style>
  <w:style w:type="paragraph" w:styleId="Geenafstand">
    <w:name w:val="No Spacing"/>
    <w:uiPriority w:val="1"/>
    <w:qFormat/>
    <w:rsid w:val="00C73923"/>
    <w:pPr>
      <w:spacing w:after="0" w:line="240" w:lineRule="auto"/>
    </w:pPr>
  </w:style>
  <w:style w:type="table" w:customStyle="1" w:styleId="Lijsttabel4-Accent31">
    <w:name w:val="Lijsttabel 4 - Accent 31"/>
    <w:basedOn w:val="Standaardtabel"/>
    <w:uiPriority w:val="49"/>
    <w:rsid w:val="00C7392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Verwijzingopmerking">
    <w:name w:val="annotation reference"/>
    <w:basedOn w:val="Standaardalinea-lettertype"/>
    <w:uiPriority w:val="99"/>
    <w:semiHidden/>
    <w:unhideWhenUsed/>
    <w:rsid w:val="00D80DA8"/>
    <w:rPr>
      <w:sz w:val="16"/>
      <w:szCs w:val="16"/>
    </w:rPr>
  </w:style>
  <w:style w:type="paragraph" w:styleId="Tekstopmerking">
    <w:name w:val="annotation text"/>
    <w:basedOn w:val="Standaard"/>
    <w:link w:val="TekstopmerkingChar"/>
    <w:uiPriority w:val="99"/>
    <w:unhideWhenUsed/>
    <w:rsid w:val="00D80DA8"/>
    <w:pPr>
      <w:spacing w:line="240" w:lineRule="auto"/>
    </w:pPr>
    <w:rPr>
      <w:sz w:val="20"/>
      <w:szCs w:val="20"/>
    </w:rPr>
  </w:style>
  <w:style w:type="character" w:customStyle="1" w:styleId="TekstopmerkingChar">
    <w:name w:val="Tekst opmerking Char"/>
    <w:basedOn w:val="Standaardalinea-lettertype"/>
    <w:link w:val="Tekstopmerking"/>
    <w:uiPriority w:val="99"/>
    <w:rsid w:val="00D80DA8"/>
    <w:rPr>
      <w:sz w:val="20"/>
      <w:szCs w:val="20"/>
    </w:rPr>
  </w:style>
  <w:style w:type="paragraph" w:styleId="Onderwerpvanopmerking">
    <w:name w:val="annotation subject"/>
    <w:basedOn w:val="Tekstopmerking"/>
    <w:next w:val="Tekstopmerking"/>
    <w:link w:val="OnderwerpvanopmerkingChar"/>
    <w:uiPriority w:val="99"/>
    <w:semiHidden/>
    <w:unhideWhenUsed/>
    <w:rsid w:val="00D80DA8"/>
    <w:rPr>
      <w:b/>
      <w:bCs/>
    </w:rPr>
  </w:style>
  <w:style w:type="character" w:customStyle="1" w:styleId="OnderwerpvanopmerkingChar">
    <w:name w:val="Onderwerp van opmerking Char"/>
    <w:basedOn w:val="TekstopmerkingChar"/>
    <w:link w:val="Onderwerpvanopmerking"/>
    <w:uiPriority w:val="99"/>
    <w:semiHidden/>
    <w:rsid w:val="00D80DA8"/>
    <w:rPr>
      <w:b/>
      <w:bCs/>
      <w:sz w:val="20"/>
      <w:szCs w:val="20"/>
    </w:rPr>
  </w:style>
  <w:style w:type="paragraph" w:styleId="Bijschrift">
    <w:name w:val="caption"/>
    <w:basedOn w:val="Standaard"/>
    <w:next w:val="Standaard"/>
    <w:uiPriority w:val="35"/>
    <w:unhideWhenUsed/>
    <w:qFormat/>
    <w:rsid w:val="00B11D47"/>
    <w:pPr>
      <w:spacing w:after="200" w:line="240" w:lineRule="auto"/>
    </w:pPr>
    <w:rPr>
      <w:i/>
      <w:iCs/>
      <w:color w:val="44546A" w:themeColor="text2"/>
      <w:sz w:val="18"/>
      <w:szCs w:val="18"/>
    </w:rPr>
  </w:style>
  <w:style w:type="character" w:styleId="Hyperlink">
    <w:name w:val="Hyperlink"/>
    <w:basedOn w:val="Standaardalinea-lettertype"/>
    <w:semiHidden/>
    <w:unhideWhenUsed/>
    <w:rsid w:val="00674F6F"/>
    <w:rPr>
      <w:color w:val="0563C1" w:themeColor="hyperlink"/>
      <w:u w:val="single"/>
    </w:rPr>
  </w:style>
  <w:style w:type="character" w:customStyle="1" w:styleId="normaltextrun">
    <w:name w:val="normaltextrun"/>
    <w:basedOn w:val="Standaardalinea-lettertype"/>
    <w:rsid w:val="00674F6F"/>
  </w:style>
  <w:style w:type="character" w:customStyle="1" w:styleId="eop">
    <w:name w:val="eop"/>
    <w:basedOn w:val="Standaardalinea-lettertype"/>
    <w:rsid w:val="00674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724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s.a.tingen@umcg.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82</Words>
  <Characters>49957</Characters>
  <Application>Microsoft Office Word</Application>
  <DocSecurity>0</DocSecurity>
  <Lines>416</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en, HSA (ngmb)</dc:creator>
  <cp:keywords/>
  <dc:description/>
  <cp:lastModifiedBy>Tingen, HSA (ngmb)</cp:lastModifiedBy>
  <cp:revision>2</cp:revision>
  <cp:lastPrinted>2023-05-17T13:59:00Z</cp:lastPrinted>
  <dcterms:created xsi:type="dcterms:W3CDTF">2023-06-20T12:38:00Z</dcterms:created>
  <dcterms:modified xsi:type="dcterms:W3CDTF">2023-06-20T12:38:00Z</dcterms:modified>
</cp:coreProperties>
</file>